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2AC1E5" w14:textId="77777777" w:rsidR="00B31E38" w:rsidRDefault="00B31E38" w:rsidP="00B31E38">
      <w:bookmarkStart w:id="0" w:name="OLE_LINK3"/>
      <w:bookmarkStart w:id="1" w:name="OLE_LINK6"/>
      <w:bookmarkStart w:id="2" w:name="OLE_LINK7"/>
    </w:p>
    <w:p w14:paraId="7C5D4871" w14:textId="745FC9CD" w:rsidR="00B31E38" w:rsidRDefault="00B31E38" w:rsidP="00B31E3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</w:t>
      </w:r>
      <w:r w:rsidR="00DE77B2">
        <w:rPr>
          <w:rFonts w:ascii="Times New Roman" w:hAnsi="Times New Roman" w:cs="Times New Roman"/>
          <w:b/>
          <w:bCs/>
        </w:rPr>
        <w:t>al Online Content</w:t>
      </w:r>
    </w:p>
    <w:p w14:paraId="175AB548" w14:textId="77777777" w:rsidR="00DE77B2" w:rsidRDefault="00DE77B2" w:rsidP="00B31E38">
      <w:pPr>
        <w:rPr>
          <w:rFonts w:ascii="Times New Roman" w:hAnsi="Times New Roman" w:cs="Times New Roman"/>
          <w:b/>
          <w:bCs/>
        </w:rPr>
      </w:pPr>
    </w:p>
    <w:p w14:paraId="4A2E3D58" w14:textId="41970C0C" w:rsidR="00DE77B2" w:rsidRDefault="00DE77B2" w:rsidP="00B31E3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Table 1: </w:t>
      </w:r>
      <w:r w:rsidRPr="00DE77B2">
        <w:rPr>
          <w:rFonts w:ascii="Times New Roman" w:hAnsi="Times New Roman" w:cs="Times New Roman"/>
        </w:rPr>
        <w:t>Adherence and ANC attendance outcomes</w:t>
      </w:r>
    </w:p>
    <w:p w14:paraId="5927082B" w14:textId="77777777" w:rsidR="00DE77B2" w:rsidRDefault="00DE77B2" w:rsidP="00B31E38">
      <w:pPr>
        <w:rPr>
          <w:rFonts w:ascii="Times New Roman" w:hAnsi="Times New Roman" w:cs="Times New Roman"/>
          <w:b/>
          <w:bCs/>
        </w:rPr>
      </w:pPr>
    </w:p>
    <w:p w14:paraId="16A7C95A" w14:textId="56F501FC" w:rsidR="00DE77B2" w:rsidRDefault="00DE77B2" w:rsidP="00B31E3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Table 2: </w:t>
      </w:r>
      <w:r w:rsidRPr="00DE77B2">
        <w:rPr>
          <w:rFonts w:ascii="Times New Roman" w:hAnsi="Times New Roman" w:cs="Times New Roman"/>
        </w:rPr>
        <w:t>Sensitivity analysis</w:t>
      </w:r>
    </w:p>
    <w:p w14:paraId="67C4CFAD" w14:textId="77777777" w:rsidR="00DE77B2" w:rsidRDefault="00DE77B2" w:rsidP="00B31E38">
      <w:pPr>
        <w:rPr>
          <w:rFonts w:ascii="Times New Roman" w:hAnsi="Times New Roman" w:cs="Times New Roman"/>
          <w:b/>
          <w:bCs/>
        </w:rPr>
      </w:pPr>
    </w:p>
    <w:p w14:paraId="21B1075F" w14:textId="77777777" w:rsidR="00B31E38" w:rsidRDefault="00B31E38" w:rsidP="00B31E38">
      <w:pPr>
        <w:rPr>
          <w:rFonts w:ascii="Times New Roman" w:hAnsi="Times New Roman" w:cs="Times New Roman"/>
          <w:b/>
          <w:bCs/>
        </w:rPr>
      </w:pPr>
    </w:p>
    <w:p w14:paraId="75199725" w14:textId="77777777" w:rsidR="00DE77B2" w:rsidRDefault="00DE77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F7485C8" w14:textId="46AC360F" w:rsidR="00B31E38" w:rsidRPr="00DE77B2" w:rsidRDefault="00DE77B2" w:rsidP="00045837">
      <w:pPr>
        <w:ind w:right="2414"/>
        <w:rPr>
          <w:rFonts w:ascii="Times New Roman" w:hAnsi="Times New Roman" w:cs="Times New Roman"/>
        </w:rPr>
      </w:pPr>
      <w:r w:rsidRPr="00DE77B2">
        <w:rPr>
          <w:rFonts w:ascii="Times New Roman" w:hAnsi="Times New Roman" w:cs="Times New Roman"/>
        </w:rPr>
        <w:lastRenderedPageBreak/>
        <w:t xml:space="preserve">Supplemental </w:t>
      </w:r>
      <w:r w:rsidR="00B31E38" w:rsidRPr="00DE77B2">
        <w:rPr>
          <w:rFonts w:ascii="Times New Roman" w:hAnsi="Times New Roman" w:cs="Times New Roman"/>
        </w:rPr>
        <w:t>Table 1: Adherence and ANC attendance outcomes</w:t>
      </w:r>
      <w:r w:rsidR="00045837">
        <w:rPr>
          <w:rFonts w:ascii="Times New Roman" w:hAnsi="Times New Roman" w:cs="Times New Roman"/>
        </w:rPr>
        <w:t xml:space="preserve"> on </w:t>
      </w:r>
      <w:r w:rsidR="00045837" w:rsidRPr="00520395">
        <w:rPr>
          <w:rFonts w:ascii="Times New Roman" w:hAnsi="Times New Roman" w:cs="Times New Roman"/>
        </w:rPr>
        <w:t xml:space="preserve">the </w:t>
      </w:r>
      <w:r w:rsidR="00C812BF" w:rsidRPr="00520395">
        <w:rPr>
          <w:rFonts w:ascii="Times New Roman" w:hAnsi="Times New Roman" w:cs="Times New Roman"/>
        </w:rPr>
        <w:t xml:space="preserve">first and </w:t>
      </w:r>
      <w:r w:rsidR="00045837" w:rsidRPr="00520395">
        <w:rPr>
          <w:rFonts w:ascii="Times New Roman" w:hAnsi="Times New Roman" w:cs="Times New Roman"/>
        </w:rPr>
        <w:t>second home visit</w:t>
      </w:r>
      <w:r w:rsidR="00B31E38" w:rsidRPr="00520395">
        <w:rPr>
          <w:rFonts w:ascii="Times New Roman" w:hAnsi="Times New Roman" w:cs="Times New Roman"/>
          <w:vertAlign w:val="superscript"/>
        </w:rPr>
        <w:t>1</w:t>
      </w:r>
      <w:r w:rsidR="00B31E38" w:rsidRPr="00DE77B2">
        <w:rPr>
          <w:rFonts w:ascii="Times New Roman" w:hAnsi="Times New Roman" w:cs="Times New Roman"/>
        </w:rPr>
        <w:t xml:space="preserve"> </w:t>
      </w:r>
    </w:p>
    <w:tbl>
      <w:tblPr>
        <w:tblW w:w="79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417"/>
        <w:gridCol w:w="1559"/>
        <w:gridCol w:w="1418"/>
        <w:gridCol w:w="1418"/>
      </w:tblGrid>
      <w:tr w:rsidR="00B31E38" w:rsidRPr="00DE77B2" w14:paraId="61F6D95F" w14:textId="77777777" w:rsidTr="00C30827">
        <w:trPr>
          <w:trHeight w:val="320"/>
        </w:trPr>
        <w:tc>
          <w:tcPr>
            <w:tcW w:w="2127" w:type="dxa"/>
            <w:tcBorders>
              <w:bottom w:val="nil"/>
            </w:tcBorders>
            <w:shd w:val="clear" w:color="auto" w:fill="auto"/>
            <w:hideMark/>
          </w:tcPr>
          <w:p w14:paraId="543CFAF5" w14:textId="77777777" w:rsidR="00B31E38" w:rsidRPr="00DE77B2" w:rsidRDefault="00B31E38" w:rsidP="00C30827">
            <w:pPr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hideMark/>
          </w:tcPr>
          <w:p w14:paraId="427476C6" w14:textId="77777777" w:rsidR="00B31E38" w:rsidRPr="00DE77B2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DE77B2">
              <w:rPr>
                <w:rFonts w:ascii="Times New Roman" w:eastAsia="Times New Roman" w:hAnsi="Times New Roman" w:cs="Times New Roman"/>
                <w:lang w:val="en-CA"/>
              </w:rPr>
              <w:t xml:space="preserve">IFA-90 </w:t>
            </w:r>
          </w:p>
          <w:p w14:paraId="08FD67BE" w14:textId="77777777" w:rsidR="00B31E38" w:rsidRPr="00DE77B2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DE77B2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n</w:t>
            </w:r>
            <w:r w:rsidRPr="00DE77B2">
              <w:rPr>
                <w:rFonts w:ascii="Times New Roman" w:eastAsia="Times New Roman" w:hAnsi="Times New Roman" w:cs="Times New Roman"/>
                <w:lang w:val="en-CA"/>
              </w:rPr>
              <w:t>=477</w:t>
            </w:r>
          </w:p>
          <w:p w14:paraId="7C81A761" w14:textId="58E9532D" w:rsidR="00B31E38" w:rsidRPr="00DE77B2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DE77B2">
              <w:rPr>
                <w:rFonts w:ascii="Times New Roman" w:eastAsia="Times New Roman" w:hAnsi="Times New Roman" w:cs="Times New Roman"/>
                <w:lang w:val="en-CA"/>
              </w:rPr>
              <w:t>(30</w:t>
            </w:r>
            <w:r w:rsidR="007F644B">
              <w:rPr>
                <w:rFonts w:ascii="Times New Roman" w:eastAsia="Times New Roman" w:hAnsi="Times New Roman" w:cs="Times New Roman"/>
                <w:lang w:val="en-CA"/>
              </w:rPr>
              <w:t>-</w:t>
            </w:r>
            <w:r w:rsidRPr="00DE77B2">
              <w:rPr>
                <w:rFonts w:ascii="Times New Roman" w:eastAsia="Times New Roman" w:hAnsi="Times New Roman" w:cs="Times New Roman"/>
                <w:lang w:val="en-CA"/>
              </w:rPr>
              <w:t>day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hideMark/>
          </w:tcPr>
          <w:p w14:paraId="14FF3FC2" w14:textId="77777777" w:rsidR="00B31E38" w:rsidRPr="00DE77B2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DE77B2">
              <w:rPr>
                <w:rFonts w:ascii="Times New Roman" w:eastAsia="Times New Roman" w:hAnsi="Times New Roman" w:cs="Times New Roman"/>
                <w:lang w:val="en-CA"/>
              </w:rPr>
              <w:t xml:space="preserve">IFA-90 </w:t>
            </w:r>
          </w:p>
          <w:p w14:paraId="1F3DB159" w14:textId="77777777" w:rsidR="00B31E38" w:rsidRPr="00DE77B2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DE77B2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n</w:t>
            </w:r>
            <w:r w:rsidRPr="00DE77B2">
              <w:rPr>
                <w:rFonts w:ascii="Times New Roman" w:eastAsia="Times New Roman" w:hAnsi="Times New Roman" w:cs="Times New Roman"/>
                <w:lang w:val="en-CA"/>
              </w:rPr>
              <w:t>=459</w:t>
            </w:r>
          </w:p>
          <w:p w14:paraId="1CC95BD5" w14:textId="0A28CC61" w:rsidR="00B31E38" w:rsidRPr="00DE77B2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DE77B2">
              <w:rPr>
                <w:rFonts w:ascii="Times New Roman" w:eastAsia="Times New Roman" w:hAnsi="Times New Roman" w:cs="Times New Roman"/>
                <w:lang w:val="en-CA"/>
              </w:rPr>
              <w:t>(90</w:t>
            </w:r>
            <w:r w:rsidR="007F644B">
              <w:rPr>
                <w:rFonts w:ascii="Times New Roman" w:eastAsia="Times New Roman" w:hAnsi="Times New Roman" w:cs="Times New Roman"/>
                <w:lang w:val="en-CA"/>
              </w:rPr>
              <w:t>-</w:t>
            </w:r>
            <w:r w:rsidRPr="00DE77B2">
              <w:rPr>
                <w:rFonts w:ascii="Times New Roman" w:eastAsia="Times New Roman" w:hAnsi="Times New Roman" w:cs="Times New Roman"/>
                <w:lang w:val="en-CA"/>
              </w:rPr>
              <w:t>day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14:paraId="73D4AC34" w14:textId="77777777" w:rsidR="00B31E38" w:rsidRPr="00DE77B2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DE77B2">
              <w:rPr>
                <w:rFonts w:ascii="Times New Roman" w:eastAsia="Times New Roman" w:hAnsi="Times New Roman" w:cs="Times New Roman"/>
                <w:lang w:val="en-CA"/>
              </w:rPr>
              <w:t xml:space="preserve">MMS-180 </w:t>
            </w:r>
            <w:r w:rsidRPr="00DE77B2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n</w:t>
            </w:r>
            <w:r w:rsidRPr="00DE77B2">
              <w:rPr>
                <w:rFonts w:ascii="Times New Roman" w:eastAsia="Times New Roman" w:hAnsi="Times New Roman" w:cs="Times New Roman"/>
                <w:lang w:val="en-CA"/>
              </w:rPr>
              <w:t>=444</w:t>
            </w:r>
          </w:p>
          <w:p w14:paraId="40DF3F13" w14:textId="5A354F59" w:rsidR="00B31E38" w:rsidRPr="00DE77B2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DE77B2">
              <w:rPr>
                <w:rFonts w:ascii="Times New Roman" w:eastAsia="Times New Roman" w:hAnsi="Times New Roman" w:cs="Times New Roman"/>
                <w:lang w:val="en-CA"/>
              </w:rPr>
              <w:t>(90</w:t>
            </w:r>
            <w:r w:rsidR="007F644B">
              <w:rPr>
                <w:rFonts w:ascii="Times New Roman" w:eastAsia="Times New Roman" w:hAnsi="Times New Roman" w:cs="Times New Roman"/>
                <w:lang w:val="en-CA"/>
              </w:rPr>
              <w:t>-</w:t>
            </w:r>
            <w:r w:rsidRPr="00DE77B2">
              <w:rPr>
                <w:rFonts w:ascii="Times New Roman" w:eastAsia="Times New Roman" w:hAnsi="Times New Roman" w:cs="Times New Roman"/>
                <w:lang w:val="en-CA"/>
              </w:rPr>
              <w:t>day)</w:t>
            </w:r>
          </w:p>
        </w:tc>
        <w:tc>
          <w:tcPr>
            <w:tcW w:w="1418" w:type="dxa"/>
            <w:tcBorders>
              <w:bottom w:val="nil"/>
            </w:tcBorders>
          </w:tcPr>
          <w:p w14:paraId="4F83A33A" w14:textId="77777777" w:rsidR="00B31E38" w:rsidRPr="00DE77B2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DE77B2">
              <w:rPr>
                <w:rFonts w:ascii="Times New Roman" w:eastAsia="Times New Roman" w:hAnsi="Times New Roman" w:cs="Times New Roman"/>
                <w:lang w:val="en-CA"/>
              </w:rPr>
              <w:t xml:space="preserve">MMS-90 </w:t>
            </w:r>
            <w:r w:rsidRPr="00DE77B2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n</w:t>
            </w:r>
            <w:r w:rsidRPr="00DE77B2">
              <w:rPr>
                <w:rFonts w:ascii="Times New Roman" w:eastAsia="Times New Roman" w:hAnsi="Times New Roman" w:cs="Times New Roman"/>
                <w:lang w:val="en-CA"/>
              </w:rPr>
              <w:t>=435</w:t>
            </w:r>
          </w:p>
          <w:p w14:paraId="0819D46C" w14:textId="775D9B39" w:rsidR="00B31E38" w:rsidRPr="00DE77B2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DE77B2">
              <w:rPr>
                <w:rFonts w:ascii="Times New Roman" w:eastAsia="Times New Roman" w:hAnsi="Times New Roman" w:cs="Times New Roman"/>
                <w:lang w:val="en-CA"/>
              </w:rPr>
              <w:t>(</w:t>
            </w:r>
            <w:r w:rsidR="00C812BF">
              <w:rPr>
                <w:rFonts w:ascii="Times New Roman" w:eastAsia="Times New Roman" w:hAnsi="Times New Roman" w:cs="Times New Roman"/>
                <w:lang w:val="en-CA"/>
              </w:rPr>
              <w:t>9</w:t>
            </w:r>
            <w:r w:rsidRPr="00DE77B2">
              <w:rPr>
                <w:rFonts w:ascii="Times New Roman" w:eastAsia="Times New Roman" w:hAnsi="Times New Roman" w:cs="Times New Roman"/>
                <w:lang w:val="en-CA"/>
              </w:rPr>
              <w:t>0</w:t>
            </w:r>
            <w:r w:rsidR="007F644B">
              <w:rPr>
                <w:rFonts w:ascii="Times New Roman" w:eastAsia="Times New Roman" w:hAnsi="Times New Roman" w:cs="Times New Roman"/>
                <w:lang w:val="en-CA"/>
              </w:rPr>
              <w:t>-</w:t>
            </w:r>
            <w:r w:rsidRPr="00DE77B2">
              <w:rPr>
                <w:rFonts w:ascii="Times New Roman" w:eastAsia="Times New Roman" w:hAnsi="Times New Roman" w:cs="Times New Roman"/>
                <w:lang w:val="en-CA"/>
              </w:rPr>
              <w:t>day)</w:t>
            </w:r>
          </w:p>
        </w:tc>
      </w:tr>
      <w:tr w:rsidR="00B31E38" w:rsidRPr="00531BBE" w14:paraId="2883D487" w14:textId="77777777" w:rsidTr="00C30827">
        <w:trPr>
          <w:trHeight w:val="600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5FDFCCF" w14:textId="77777777" w:rsidR="00B31E38" w:rsidRPr="00531BBE" w:rsidRDefault="00B31E38" w:rsidP="00C308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BD86F3D" w14:textId="77777777" w:rsidR="00B31E38" w:rsidRPr="00531BBE" w:rsidRDefault="00B31E38" w:rsidP="00C30827">
            <w:pPr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9302911" w14:textId="77777777" w:rsidR="00B31E38" w:rsidRPr="00531BBE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7A4239B" w14:textId="77777777" w:rsidR="00B31E38" w:rsidRPr="00531BBE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EF6AE27" w14:textId="77777777" w:rsidR="00B31E38" w:rsidRPr="00531BBE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</w:tr>
      <w:tr w:rsidR="00B31E38" w:rsidRPr="00531BBE" w14:paraId="19829121" w14:textId="77777777" w:rsidTr="00C30827">
        <w:trPr>
          <w:trHeight w:val="32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47D0805" w14:textId="77777777" w:rsidR="00B31E38" w:rsidRPr="00DE77B2" w:rsidRDefault="00B31E38" w:rsidP="00C30827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DE77B2">
              <w:rPr>
                <w:rFonts w:ascii="Times New Roman" w:eastAsia="Times New Roman" w:hAnsi="Times New Roman" w:cs="Times New Roman"/>
                <w:lang w:val="en-CA"/>
              </w:rPr>
              <w:t>Adherence rate</w:t>
            </w:r>
          </w:p>
          <w:p w14:paraId="2BA9A4E0" w14:textId="77777777" w:rsidR="00B31E38" w:rsidRPr="00DE77B2" w:rsidRDefault="00B31E38" w:rsidP="00C30827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DE77B2">
              <w:rPr>
                <w:rFonts w:ascii="Times New Roman" w:eastAsia="Times New Roman" w:hAnsi="Times New Roman" w:cs="Times New Roman"/>
                <w:lang w:val="en-CA"/>
              </w:rPr>
              <w:t xml:space="preserve">Unadjusted rate, </w:t>
            </w:r>
          </w:p>
          <w:p w14:paraId="2626DEEC" w14:textId="77777777" w:rsidR="00B31E38" w:rsidRPr="00DE77B2" w:rsidRDefault="00B31E38" w:rsidP="00C30827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DE77B2">
              <w:rPr>
                <w:rFonts w:ascii="Times New Roman" w:eastAsia="Times New Roman" w:hAnsi="Times New Roman" w:cs="Times New Roman"/>
                <w:lang w:val="en-CA"/>
              </w:rPr>
              <w:t xml:space="preserve">mean (95% CI)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42CA64" w14:textId="77777777" w:rsidR="00B31E38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  <w:p w14:paraId="695B432E" w14:textId="77777777" w:rsidR="00B31E38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89</w:t>
            </w:r>
            <w:r w:rsidRPr="00531BBE">
              <w:rPr>
                <w:rFonts w:ascii="Times New Roman" w:eastAsia="Times New Roman" w:hAnsi="Times New Roman" w:cs="Times New Roman"/>
                <w:lang w:val="en-CA"/>
              </w:rPr>
              <w:t>%</w:t>
            </w:r>
          </w:p>
          <w:p w14:paraId="6D2D2848" w14:textId="77777777" w:rsidR="00B31E38" w:rsidRPr="00531BBE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531BBE">
              <w:rPr>
                <w:rFonts w:ascii="Times New Roman" w:eastAsia="Times New Roman" w:hAnsi="Times New Roman" w:cs="Times New Roman"/>
                <w:lang w:val="en-CA"/>
              </w:rPr>
              <w:t>(</w:t>
            </w:r>
            <w:r>
              <w:rPr>
                <w:rFonts w:ascii="Times New Roman" w:eastAsia="Times New Roman" w:hAnsi="Times New Roman" w:cs="Times New Roman"/>
                <w:lang w:val="en-CA"/>
              </w:rPr>
              <w:t>86</w:t>
            </w:r>
            <w:r w:rsidRPr="00531BBE">
              <w:rPr>
                <w:rFonts w:ascii="Times New Roman" w:eastAsia="Times New Roman" w:hAnsi="Times New Roman" w:cs="Times New Roman"/>
                <w:lang w:val="en-CA"/>
              </w:rPr>
              <w:t>, 9</w:t>
            </w:r>
            <w:r>
              <w:rPr>
                <w:rFonts w:ascii="Times New Roman" w:eastAsia="Times New Roman" w:hAnsi="Times New Roman" w:cs="Times New Roman"/>
                <w:lang w:val="en-CA"/>
              </w:rPr>
              <w:t>1</w:t>
            </w:r>
            <w:r w:rsidRPr="00531BBE">
              <w:rPr>
                <w:rFonts w:ascii="Times New Roman" w:eastAsia="Times New Roman" w:hAnsi="Times New Roman" w:cs="Times New Roman"/>
                <w:lang w:val="en-CA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6F338F" w14:textId="77777777" w:rsidR="00B31E38" w:rsidRDefault="00B31E38" w:rsidP="00C30827">
            <w:pPr>
              <w:rPr>
                <w:rFonts w:ascii="Times New Roman" w:eastAsia="Times New Roman" w:hAnsi="Times New Roman" w:cs="Times New Roman"/>
                <w:lang w:val="en-CA"/>
              </w:rPr>
            </w:pPr>
          </w:p>
          <w:p w14:paraId="5D19FA3F" w14:textId="77777777" w:rsidR="00B31E38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531BBE">
              <w:rPr>
                <w:rFonts w:ascii="Times New Roman" w:eastAsia="Times New Roman" w:hAnsi="Times New Roman" w:cs="Times New Roman"/>
                <w:lang w:val="en-CA"/>
              </w:rPr>
              <w:t>91%</w:t>
            </w:r>
          </w:p>
          <w:p w14:paraId="48A2221F" w14:textId="77777777" w:rsidR="00B31E38" w:rsidRPr="00531BBE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531BBE">
              <w:rPr>
                <w:rFonts w:ascii="Times New Roman" w:eastAsia="Times New Roman" w:hAnsi="Times New Roman" w:cs="Times New Roman"/>
                <w:lang w:val="en-CA"/>
              </w:rPr>
              <w:t>(90, 9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03D3EF" w14:textId="77777777" w:rsidR="00B31E38" w:rsidRPr="004645A5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  <w:p w14:paraId="20E6350B" w14:textId="77777777" w:rsidR="00B31E38" w:rsidRPr="004645A5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45A5">
              <w:rPr>
                <w:rFonts w:ascii="Times New Roman" w:eastAsia="Times New Roman" w:hAnsi="Times New Roman" w:cs="Times New Roman"/>
                <w:lang w:val="en-CA"/>
              </w:rPr>
              <w:t>94%</w:t>
            </w:r>
          </w:p>
          <w:p w14:paraId="3A8DA9D5" w14:textId="77777777" w:rsidR="00B31E38" w:rsidRPr="00531BBE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45A5">
              <w:rPr>
                <w:rFonts w:ascii="Times New Roman" w:eastAsia="Times New Roman" w:hAnsi="Times New Roman" w:cs="Times New Roman"/>
                <w:lang w:val="en-CA"/>
              </w:rPr>
              <w:t>(93, 95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7B92B1D" w14:textId="77777777" w:rsidR="00B31E38" w:rsidRPr="004645A5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  <w:p w14:paraId="45B7F677" w14:textId="77777777" w:rsidR="00B31E38" w:rsidRPr="004645A5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45A5">
              <w:rPr>
                <w:rFonts w:ascii="Times New Roman" w:eastAsia="Times New Roman" w:hAnsi="Times New Roman" w:cs="Times New Roman"/>
                <w:lang w:val="en-CA"/>
              </w:rPr>
              <w:t>94%</w:t>
            </w:r>
          </w:p>
          <w:p w14:paraId="3D770188" w14:textId="77777777" w:rsidR="00B31E38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45A5">
              <w:rPr>
                <w:rFonts w:ascii="Times New Roman" w:eastAsia="Times New Roman" w:hAnsi="Times New Roman" w:cs="Times New Roman"/>
                <w:lang w:val="en-CA"/>
              </w:rPr>
              <w:t>(93, 95)</w:t>
            </w:r>
          </w:p>
        </w:tc>
      </w:tr>
      <w:tr w:rsidR="00B31E38" w:rsidRPr="00531BBE" w14:paraId="47CA3603" w14:textId="77777777" w:rsidTr="00C30827">
        <w:trPr>
          <w:trHeight w:val="38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10666D8" w14:textId="77777777" w:rsidR="00B31E38" w:rsidRPr="00DE77B2" w:rsidRDefault="00B31E38" w:rsidP="00C30827">
            <w:pPr>
              <w:rPr>
                <w:rFonts w:ascii="Times New Roman" w:eastAsia="Times New Roman" w:hAnsi="Times New Roman" w:cs="Times New Roman"/>
                <w:lang w:val="en-CA"/>
              </w:rPr>
            </w:pPr>
          </w:p>
          <w:p w14:paraId="2DA44DBA" w14:textId="77777777" w:rsidR="00B31E38" w:rsidRPr="00DE77B2" w:rsidRDefault="00B31E38" w:rsidP="00C30827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DE77B2">
              <w:rPr>
                <w:rFonts w:ascii="Times New Roman" w:eastAsia="Times New Roman" w:hAnsi="Times New Roman" w:cs="Times New Roman"/>
                <w:lang w:val="en-CA"/>
              </w:rPr>
              <w:t xml:space="preserve">Adjusted rate (model), predicted marginal mean (95% CI)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46A992" w14:textId="77777777" w:rsidR="00B31E38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  <w:p w14:paraId="6F576E68" w14:textId="57726010" w:rsidR="00B31E38" w:rsidRDefault="004E4933" w:rsidP="004E4933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sym w:font="Symbol" w:char="F02D"/>
            </w:r>
          </w:p>
          <w:p w14:paraId="2E6CCE1E" w14:textId="7844314B" w:rsidR="004E4933" w:rsidRDefault="004E4933" w:rsidP="004E4933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softHyphen/>
            </w:r>
            <w:r>
              <w:rPr>
                <w:rFonts w:ascii="Times New Roman" w:eastAsia="Times New Roman" w:hAnsi="Times New Roman" w:cs="Times New Roman"/>
                <w:lang w:val="en-CA"/>
              </w:rPr>
              <w:softHyphen/>
            </w:r>
          </w:p>
          <w:p w14:paraId="18E40714" w14:textId="7778D907" w:rsidR="004E4933" w:rsidRPr="004E4933" w:rsidRDefault="004E4933" w:rsidP="004E4933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F05737" w14:textId="77777777" w:rsidR="00B31E38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  <w:p w14:paraId="654EC7B9" w14:textId="77777777" w:rsidR="00B31E38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531BBE">
              <w:rPr>
                <w:rFonts w:ascii="Times New Roman" w:eastAsia="Times New Roman" w:hAnsi="Times New Roman" w:cs="Times New Roman"/>
                <w:lang w:val="en-CA"/>
              </w:rPr>
              <w:t xml:space="preserve">91% </w:t>
            </w:r>
          </w:p>
          <w:p w14:paraId="1A50F008" w14:textId="2A85BF1A" w:rsidR="00B31E38" w:rsidRPr="00531BBE" w:rsidRDefault="00B31E38" w:rsidP="00C30827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CA"/>
              </w:rPr>
            </w:pPr>
            <w:r w:rsidRPr="00531BBE">
              <w:rPr>
                <w:rFonts w:ascii="Times New Roman" w:eastAsia="Times New Roman" w:hAnsi="Times New Roman" w:cs="Times New Roman"/>
                <w:lang w:val="en-CA"/>
              </w:rPr>
              <w:t>(89, 92)</w:t>
            </w:r>
            <w:r w:rsidR="00C812BF" w:rsidRPr="00531BBE">
              <w:rPr>
                <w:rFonts w:ascii="Times New Roman" w:eastAsia="Times New Roman" w:hAnsi="Times New Roman" w:cs="Times New Roman"/>
                <w:vertAlign w:val="superscript"/>
                <w:lang w:val="en-CA"/>
              </w:rPr>
              <w:t xml:space="preserve"> 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1524FF" w14:textId="77777777" w:rsidR="00B31E38" w:rsidRPr="004645A5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  <w:p w14:paraId="7C39060D" w14:textId="77777777" w:rsidR="00B31E38" w:rsidRPr="004645A5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45A5">
              <w:rPr>
                <w:rFonts w:ascii="Times New Roman" w:eastAsia="Times New Roman" w:hAnsi="Times New Roman" w:cs="Times New Roman"/>
                <w:lang w:val="en-CA"/>
              </w:rPr>
              <w:t>94%</w:t>
            </w:r>
          </w:p>
          <w:p w14:paraId="32AA2280" w14:textId="16495A6C" w:rsidR="00B31E38" w:rsidRPr="00531BBE" w:rsidRDefault="00B31E38" w:rsidP="00C30827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CA"/>
              </w:rPr>
            </w:pPr>
            <w:r w:rsidRPr="004645A5">
              <w:rPr>
                <w:rFonts w:ascii="Times New Roman" w:eastAsia="Times New Roman" w:hAnsi="Times New Roman" w:cs="Times New Roman"/>
                <w:lang w:val="en-CA"/>
              </w:rPr>
              <w:t>(92, 95)</w:t>
            </w:r>
            <w:r w:rsidR="00C812BF" w:rsidRPr="003C1A60">
              <w:rPr>
                <w:rFonts w:ascii="Times New Roman" w:eastAsia="Times New Roman" w:hAnsi="Times New Roman" w:cs="Times New Roman"/>
                <w:vertAlign w:val="superscript"/>
                <w:lang w:val="en-CA"/>
              </w:rPr>
              <w:t xml:space="preserve"> </w:t>
            </w:r>
            <w:r w:rsidR="00C812BF">
              <w:rPr>
                <w:rFonts w:ascii="Times New Roman" w:eastAsia="Times New Roman" w:hAnsi="Times New Roman" w:cs="Times New Roman"/>
                <w:vertAlign w:val="superscript"/>
                <w:lang w:val="en-CA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3FA530E" w14:textId="77777777" w:rsidR="00B31E38" w:rsidRPr="004645A5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  <w:p w14:paraId="75510FA8" w14:textId="77777777" w:rsidR="00B31E38" w:rsidRPr="004645A5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45A5">
              <w:rPr>
                <w:rFonts w:ascii="Times New Roman" w:eastAsia="Times New Roman" w:hAnsi="Times New Roman" w:cs="Times New Roman"/>
                <w:lang w:val="en-CA"/>
              </w:rPr>
              <w:t xml:space="preserve">94% </w:t>
            </w:r>
          </w:p>
          <w:p w14:paraId="41D29C7D" w14:textId="1B60294D" w:rsidR="00B31E38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45A5">
              <w:rPr>
                <w:rFonts w:ascii="Times New Roman" w:eastAsia="Times New Roman" w:hAnsi="Times New Roman" w:cs="Times New Roman"/>
                <w:lang w:val="en-CA"/>
              </w:rPr>
              <w:t>(93, 96)</w:t>
            </w:r>
            <w:r w:rsidR="00C812BF">
              <w:rPr>
                <w:rFonts w:ascii="Times New Roman" w:eastAsia="Times New Roman" w:hAnsi="Times New Roman" w:cs="Times New Roman"/>
                <w:vertAlign w:val="superscript"/>
                <w:lang w:val="en-CA"/>
              </w:rPr>
              <w:t xml:space="preserve"> b</w:t>
            </w:r>
          </w:p>
        </w:tc>
      </w:tr>
      <w:tr w:rsidR="00B31E38" w:rsidRPr="00531BBE" w14:paraId="4BAED054" w14:textId="77777777" w:rsidTr="00C30827">
        <w:trPr>
          <w:trHeight w:val="380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86D952" w14:textId="77777777" w:rsidR="00B31E38" w:rsidRPr="00DE77B2" w:rsidRDefault="00B31E38" w:rsidP="00C30827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DE77B2">
              <w:rPr>
                <w:rFonts w:ascii="Times New Roman" w:eastAsia="Times New Roman" w:hAnsi="Times New Roman" w:cs="Times New Roman"/>
                <w:lang w:val="en-CA"/>
              </w:rPr>
              <w:t>ANC visit attendance</w:t>
            </w:r>
            <w:r w:rsidRPr="00DE77B2">
              <w:rPr>
                <w:rFonts w:ascii="Times New Roman" w:eastAsia="Times New Roman" w:hAnsi="Times New Roman" w:cs="Times New Roman"/>
                <w:vertAlign w:val="superscript"/>
                <w:lang w:val="en-CA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74BFC86" w14:textId="77777777" w:rsidR="00B31E38" w:rsidRPr="00531BBE" w:rsidRDefault="00B31E38" w:rsidP="00C30827">
            <w:pPr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9238370" w14:textId="77777777" w:rsidR="00B31E38" w:rsidRPr="00531BBE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276229A" w14:textId="77777777" w:rsidR="00B31E38" w:rsidRPr="00531BBE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91A294B" w14:textId="77777777" w:rsidR="00B31E38" w:rsidRPr="00531BBE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</w:tr>
      <w:tr w:rsidR="00B31E38" w:rsidRPr="00531BBE" w14:paraId="51B4EFBA" w14:textId="77777777" w:rsidTr="00C30827">
        <w:trPr>
          <w:trHeight w:val="380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7B0C30" w14:textId="77777777" w:rsidR="00B31E38" w:rsidRPr="00531BBE" w:rsidRDefault="00B31E38" w:rsidP="00C30827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531BBE">
              <w:rPr>
                <w:rFonts w:ascii="Times New Roman" w:eastAsia="Times New Roman" w:hAnsi="Times New Roman" w:cs="Times New Roman"/>
                <w:lang w:val="en-CA"/>
              </w:rPr>
              <w:t>Unadjusted mean (95% CI)</w:t>
            </w:r>
          </w:p>
          <w:p w14:paraId="678F4448" w14:textId="77777777" w:rsidR="00B31E38" w:rsidRDefault="00B31E38" w:rsidP="00C30827">
            <w:pPr>
              <w:rPr>
                <w:rFonts w:ascii="Times New Roman" w:eastAsia="Times New Roman" w:hAnsi="Times New Roman" w:cs="Times New Roman"/>
                <w:lang w:val="en-CA"/>
              </w:rPr>
            </w:pPr>
          </w:p>
          <w:p w14:paraId="7E3B7CDB" w14:textId="77777777" w:rsidR="00B31E38" w:rsidRPr="00531BBE" w:rsidRDefault="00B31E38" w:rsidP="00C30827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531BBE">
              <w:rPr>
                <w:rFonts w:ascii="Times New Roman" w:eastAsia="Times New Roman" w:hAnsi="Times New Roman" w:cs="Times New Roman"/>
                <w:lang w:val="en-CA"/>
              </w:rPr>
              <w:t>Adjusted model, predicted marginal mean (95% CI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FE604A2" w14:textId="77777777" w:rsidR="004E4933" w:rsidRDefault="004E4933" w:rsidP="004E4933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sym w:font="Symbol" w:char="F02D"/>
            </w:r>
          </w:p>
          <w:p w14:paraId="53F86972" w14:textId="77777777" w:rsidR="00B31E38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  <w:p w14:paraId="7BF20F14" w14:textId="77777777" w:rsidR="00B31E38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  <w:p w14:paraId="7289A0A0" w14:textId="77777777" w:rsidR="004E4933" w:rsidRDefault="004E4933" w:rsidP="004E4933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sym w:font="Symbol" w:char="F02D"/>
            </w:r>
          </w:p>
          <w:p w14:paraId="10397C36" w14:textId="764C91FD" w:rsidR="00B31E38" w:rsidRPr="00531BBE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85EE688" w14:textId="77777777" w:rsidR="00B31E38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 xml:space="preserve">2.6 </w:t>
            </w:r>
          </w:p>
          <w:p w14:paraId="3BBEAAC0" w14:textId="77777777" w:rsidR="00B31E38" w:rsidRPr="0084272C" w:rsidRDefault="00B31E38" w:rsidP="00C30827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(2.5, 2.6)</w:t>
            </w:r>
          </w:p>
          <w:p w14:paraId="1CA95C32" w14:textId="77777777" w:rsidR="00B31E38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  <w:p w14:paraId="2842B8D7" w14:textId="77777777" w:rsidR="00B31E38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2.6</w:t>
            </w:r>
          </w:p>
          <w:p w14:paraId="22B9DF4F" w14:textId="77777777" w:rsidR="00B31E38" w:rsidRPr="00531BBE" w:rsidRDefault="00B31E38" w:rsidP="00C30827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(2.4, 2.7)</w:t>
            </w:r>
            <w:r w:rsidRPr="00531BBE">
              <w:rPr>
                <w:rFonts w:ascii="Times New Roman" w:eastAsia="Times New Roman" w:hAnsi="Times New Roman" w:cs="Times New Roman"/>
                <w:vertAlign w:val="superscript"/>
                <w:lang w:val="en-CA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FB88CF3" w14:textId="77777777" w:rsidR="00B31E38" w:rsidRPr="003C1A60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3C1A60">
              <w:rPr>
                <w:rFonts w:ascii="Times New Roman" w:eastAsia="Times New Roman" w:hAnsi="Times New Roman" w:cs="Times New Roman"/>
                <w:lang w:val="en-CA"/>
              </w:rPr>
              <w:t xml:space="preserve">2.7 </w:t>
            </w:r>
          </w:p>
          <w:p w14:paraId="76042968" w14:textId="77777777" w:rsidR="00B31E38" w:rsidRPr="003C1A60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3C1A60">
              <w:rPr>
                <w:rFonts w:ascii="Times New Roman" w:eastAsia="Times New Roman" w:hAnsi="Times New Roman" w:cs="Times New Roman"/>
                <w:lang w:val="en-CA"/>
              </w:rPr>
              <w:t xml:space="preserve">(2.7, 2.8) </w:t>
            </w:r>
          </w:p>
          <w:p w14:paraId="18B56089" w14:textId="77777777" w:rsidR="00B31E38" w:rsidRPr="003C1A60" w:rsidRDefault="00B31E38" w:rsidP="00C30827">
            <w:pPr>
              <w:rPr>
                <w:rFonts w:ascii="Times New Roman" w:eastAsia="Times New Roman" w:hAnsi="Times New Roman" w:cs="Times New Roman"/>
                <w:lang w:val="en-CA"/>
              </w:rPr>
            </w:pPr>
          </w:p>
          <w:p w14:paraId="01453506" w14:textId="77777777" w:rsidR="00B31E38" w:rsidRPr="003C1A60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3C1A60">
              <w:rPr>
                <w:rFonts w:ascii="Times New Roman" w:eastAsia="Times New Roman" w:hAnsi="Times New Roman" w:cs="Times New Roman"/>
                <w:lang w:val="en-CA"/>
              </w:rPr>
              <w:t xml:space="preserve">2.7 </w:t>
            </w:r>
          </w:p>
          <w:p w14:paraId="570FE512" w14:textId="77777777" w:rsidR="00B31E38" w:rsidRPr="00531BBE" w:rsidRDefault="00B31E38" w:rsidP="00C30827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CA"/>
              </w:rPr>
            </w:pPr>
            <w:r w:rsidRPr="003C1A60">
              <w:rPr>
                <w:rFonts w:ascii="Times New Roman" w:eastAsia="Times New Roman" w:hAnsi="Times New Roman" w:cs="Times New Roman"/>
                <w:lang w:val="en-CA"/>
              </w:rPr>
              <w:t>(2.6, 2.9)</w:t>
            </w:r>
            <w:r w:rsidRPr="003C1A60">
              <w:rPr>
                <w:rFonts w:ascii="Times New Roman" w:eastAsia="Times New Roman" w:hAnsi="Times New Roman" w:cs="Times New Roman"/>
                <w:vertAlign w:val="superscript"/>
                <w:lang w:val="en-CA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7D3BEBB" w14:textId="77777777" w:rsidR="00B31E38" w:rsidRPr="003C1A60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3C1A60">
              <w:rPr>
                <w:rFonts w:ascii="Times New Roman" w:eastAsia="Times New Roman" w:hAnsi="Times New Roman" w:cs="Times New Roman"/>
                <w:lang w:val="en-CA"/>
              </w:rPr>
              <w:t xml:space="preserve">2.8 </w:t>
            </w:r>
          </w:p>
          <w:p w14:paraId="3148CD0C" w14:textId="77777777" w:rsidR="00B31E38" w:rsidRPr="003C1A60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3C1A60">
              <w:rPr>
                <w:rFonts w:ascii="Times New Roman" w:eastAsia="Times New Roman" w:hAnsi="Times New Roman" w:cs="Times New Roman"/>
                <w:lang w:val="en-CA"/>
              </w:rPr>
              <w:t>(2.7, 2.9)</w:t>
            </w:r>
          </w:p>
          <w:p w14:paraId="50EF1947" w14:textId="77777777" w:rsidR="00B31E38" w:rsidRPr="003C1A60" w:rsidRDefault="00B31E38" w:rsidP="00C30827">
            <w:pPr>
              <w:rPr>
                <w:rFonts w:ascii="Times New Roman" w:eastAsia="Times New Roman" w:hAnsi="Times New Roman" w:cs="Times New Roman"/>
                <w:lang w:val="en-CA"/>
              </w:rPr>
            </w:pPr>
          </w:p>
          <w:p w14:paraId="7FA9A36A" w14:textId="77777777" w:rsidR="00B31E38" w:rsidRPr="003C1A60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3C1A60">
              <w:rPr>
                <w:rFonts w:ascii="Times New Roman" w:eastAsia="Times New Roman" w:hAnsi="Times New Roman" w:cs="Times New Roman"/>
                <w:lang w:val="en-CA"/>
              </w:rPr>
              <w:t xml:space="preserve">2.8 </w:t>
            </w:r>
          </w:p>
          <w:p w14:paraId="29EF058E" w14:textId="77777777" w:rsidR="00B31E38" w:rsidRPr="00531BBE" w:rsidRDefault="00B31E38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3C1A60">
              <w:rPr>
                <w:rFonts w:ascii="Times New Roman" w:eastAsia="Times New Roman" w:hAnsi="Times New Roman" w:cs="Times New Roman"/>
                <w:lang w:val="en-CA"/>
              </w:rPr>
              <w:t xml:space="preserve">(2.6, </w:t>
            </w:r>
            <w:proofErr w:type="gramStart"/>
            <w:r w:rsidRPr="003C1A60">
              <w:rPr>
                <w:rFonts w:ascii="Times New Roman" w:eastAsia="Times New Roman" w:hAnsi="Times New Roman" w:cs="Times New Roman"/>
                <w:lang w:val="en-CA"/>
              </w:rPr>
              <w:t>2.9)</w:t>
            </w:r>
            <w:r w:rsidRPr="003C1A60">
              <w:rPr>
                <w:rFonts w:ascii="Times New Roman" w:eastAsia="Times New Roman" w:hAnsi="Times New Roman" w:cs="Times New Roman"/>
                <w:vertAlign w:val="superscript"/>
                <w:lang w:val="en-CA"/>
              </w:rPr>
              <w:t>a</w:t>
            </w:r>
            <w:proofErr w:type="gramEnd"/>
          </w:p>
        </w:tc>
      </w:tr>
    </w:tbl>
    <w:p w14:paraId="01F05B4B" w14:textId="1EA6406D" w:rsidR="00CA54ED" w:rsidRPr="00CA54ED" w:rsidRDefault="00CA54ED" w:rsidP="00CA54ED">
      <w:pPr>
        <w:spacing w:line="480" w:lineRule="auto"/>
        <w:ind w:right="2272"/>
        <w:rPr>
          <w:rStyle w:val="eop"/>
          <w:rFonts w:ascii="Times New Roman" w:eastAsiaTheme="majorEastAsia" w:hAnsi="Times New Roman" w:cs="Times New Roman"/>
          <w:sz w:val="20"/>
          <w:szCs w:val="20"/>
        </w:rPr>
      </w:pPr>
      <w:r w:rsidRPr="00CA54ED">
        <w:rPr>
          <w:rFonts w:ascii="Times New Roman" w:eastAsiaTheme="majorEastAsia" w:hAnsi="Times New Roman" w:cs="Times New Roman"/>
          <w:sz w:val="20"/>
          <w:szCs w:val="20"/>
        </w:rPr>
        <w:t>Abbreviations: ANC, antenatal care; CI, confidence interval; IFA, iron and folic acid; IFA-90, IFA for 90 d; MMS, multiple micronutrient supplements; MMS-180, MMS for 180 d via 1 180-tablet bottle; MMS-90, MMS for 180 d via 2 90-tablet bottles.</w:t>
      </w:r>
    </w:p>
    <w:p w14:paraId="255D95ED" w14:textId="779C1EB5" w:rsidR="00B31E38" w:rsidRDefault="00B31E38" w:rsidP="00DE77B2">
      <w:pPr>
        <w:spacing w:line="480" w:lineRule="auto"/>
        <w:ind w:right="2272"/>
        <w:rPr>
          <w:rFonts w:ascii="Times New Roman" w:hAnsi="Times New Roman" w:cs="Times New Roman"/>
          <w:sz w:val="20"/>
          <w:szCs w:val="20"/>
        </w:rPr>
      </w:pPr>
      <w:r>
        <w:rPr>
          <w:rStyle w:val="eop"/>
          <w:rFonts w:ascii="Times New Roman" w:eastAsiaTheme="majorEastAsia" w:hAnsi="Times New Roman" w:cs="Times New Roman"/>
          <w:sz w:val="20"/>
          <w:szCs w:val="20"/>
          <w:vertAlign w:val="superscript"/>
        </w:rPr>
        <w:t>1</w:t>
      </w:r>
      <w:r w:rsidRPr="00E73F63">
        <w:rPr>
          <w:rFonts w:ascii="Times New Roman" w:hAnsi="Times New Roman" w:cs="Times New Roman"/>
          <w:sz w:val="20"/>
          <w:szCs w:val="20"/>
        </w:rPr>
        <w:t>All values are mean or marginal means (95% CI).</w:t>
      </w:r>
      <w:r w:rsidR="004E4933">
        <w:rPr>
          <w:rFonts w:ascii="Times New Roman" w:hAnsi="Times New Roman" w:cs="Times New Roman"/>
          <w:sz w:val="20"/>
          <w:szCs w:val="20"/>
        </w:rPr>
        <w:t xml:space="preserve">  </w:t>
      </w:r>
      <w:r w:rsidR="004E4933">
        <w:rPr>
          <w:rFonts w:ascii="Times New Roman" w:hAnsi="Times New Roman" w:cs="Times New Roman"/>
          <w:sz w:val="20"/>
          <w:szCs w:val="20"/>
        </w:rPr>
        <w:softHyphen/>
      </w:r>
      <w:r w:rsidR="004E4933">
        <w:rPr>
          <w:rFonts w:ascii="Times New Roman" w:hAnsi="Times New Roman" w:cs="Times New Roman"/>
          <w:sz w:val="20"/>
          <w:szCs w:val="20"/>
        </w:rPr>
        <w:softHyphen/>
      </w:r>
      <w:r w:rsidR="004E4933">
        <w:rPr>
          <w:rFonts w:ascii="Times New Roman" w:hAnsi="Times New Roman" w:cs="Times New Roman"/>
          <w:sz w:val="20"/>
          <w:szCs w:val="20"/>
        </w:rPr>
        <w:softHyphen/>
      </w:r>
    </w:p>
    <w:p w14:paraId="124D7965" w14:textId="77777777" w:rsidR="00B31E38" w:rsidRPr="00E73F63" w:rsidRDefault="00B31E38" w:rsidP="00DE77B2">
      <w:pPr>
        <w:spacing w:line="480" w:lineRule="auto"/>
        <w:ind w:right="227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73F63">
        <w:rPr>
          <w:rFonts w:ascii="Times New Roman" w:hAnsi="Times New Roman" w:cs="Times New Roman"/>
          <w:sz w:val="20"/>
          <w:szCs w:val="20"/>
        </w:rPr>
        <w:t>A generalized linear mixed-effects model was used to predict marginal mean (95% CI) for each group accounting for health center clusters. Marginal mean values with the same superscript letter in a row are not statistically different across intervention groups (</w:t>
      </w:r>
      <w:r w:rsidRPr="00E73F6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73F63">
        <w:rPr>
          <w:rFonts w:ascii="Times New Roman" w:hAnsi="Times New Roman" w:cs="Times New Roman"/>
          <w:sz w:val="20"/>
          <w:szCs w:val="20"/>
        </w:rPr>
        <w:t xml:space="preserve">&lt;0.05; Bonferroni-adjusted for multiple comparisons). </w:t>
      </w:r>
    </w:p>
    <w:p w14:paraId="4136D86E" w14:textId="77777777" w:rsidR="00B31E38" w:rsidRDefault="00B31E38" w:rsidP="00B31E38">
      <w:pPr>
        <w:spacing w:line="480" w:lineRule="auto"/>
        <w:rPr>
          <w:rFonts w:ascii="Times New Roman" w:hAnsi="Times New Roman" w:cs="Times New Roman"/>
        </w:rPr>
      </w:pPr>
    </w:p>
    <w:p w14:paraId="7019CB66" w14:textId="77777777" w:rsidR="00B31E38" w:rsidRDefault="00B31E38" w:rsidP="00B31E38">
      <w:pPr>
        <w:spacing w:line="480" w:lineRule="auto"/>
        <w:rPr>
          <w:rFonts w:ascii="Times New Roman" w:hAnsi="Times New Roman" w:cs="Times New Roman"/>
        </w:rPr>
      </w:pPr>
    </w:p>
    <w:p w14:paraId="289D0749" w14:textId="77777777" w:rsidR="00B31E38" w:rsidRDefault="00B31E38" w:rsidP="00B31E38">
      <w:pPr>
        <w:spacing w:line="480" w:lineRule="auto"/>
        <w:rPr>
          <w:rFonts w:ascii="Times New Roman" w:hAnsi="Times New Roman" w:cs="Times New Roman"/>
        </w:rPr>
      </w:pPr>
    </w:p>
    <w:p w14:paraId="2B2D3F7B" w14:textId="77777777" w:rsidR="00B31E38" w:rsidRDefault="00B31E38" w:rsidP="00B31E38">
      <w:pPr>
        <w:spacing w:line="480" w:lineRule="auto"/>
        <w:rPr>
          <w:rFonts w:ascii="Times New Roman" w:hAnsi="Times New Roman" w:cs="Times New Roman"/>
        </w:rPr>
      </w:pPr>
    </w:p>
    <w:p w14:paraId="00884B32" w14:textId="5EB9B7E1" w:rsidR="00B31E38" w:rsidRPr="00DE77B2" w:rsidRDefault="00DE77B2" w:rsidP="00B31E38">
      <w:pPr>
        <w:rPr>
          <w:rFonts w:ascii="Times New Roman" w:hAnsi="Times New Roman" w:cs="Times New Roman"/>
        </w:rPr>
      </w:pPr>
      <w:r w:rsidRPr="00DE77B2">
        <w:rPr>
          <w:rFonts w:ascii="Times New Roman" w:hAnsi="Times New Roman" w:cs="Times New Roman"/>
        </w:rPr>
        <w:t xml:space="preserve">Supplemental </w:t>
      </w:r>
      <w:r w:rsidR="00B31E38" w:rsidRPr="00DE77B2">
        <w:rPr>
          <w:rFonts w:ascii="Times New Roman" w:hAnsi="Times New Roman" w:cs="Times New Roman"/>
        </w:rPr>
        <w:t>Table 2: Sensitivity analysis</w:t>
      </w:r>
      <w:r w:rsidR="00B31E38" w:rsidRPr="00DE77B2">
        <w:rPr>
          <w:rFonts w:ascii="Times New Roman" w:hAnsi="Times New Roman" w:cs="Times New Roman"/>
          <w:vertAlign w:val="superscript"/>
        </w:rPr>
        <w:t>1</w:t>
      </w:r>
      <w:r w:rsidR="00B31E38" w:rsidRPr="00DE77B2">
        <w:rPr>
          <w:rFonts w:ascii="Times New Roman" w:hAnsi="Times New Roman" w:cs="Times New Roman"/>
        </w:rPr>
        <w:t xml:space="preserve"> </w:t>
      </w: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1276"/>
        <w:gridCol w:w="1984"/>
        <w:gridCol w:w="1843"/>
      </w:tblGrid>
      <w:tr w:rsidR="007F644B" w:rsidRPr="00DE77B2" w14:paraId="10A4C1C4" w14:textId="1A54080E" w:rsidTr="00520395">
        <w:trPr>
          <w:trHeight w:val="911"/>
        </w:trPr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07B97211" w14:textId="77777777" w:rsidR="007F644B" w:rsidRPr="00DE77B2" w:rsidRDefault="007F644B" w:rsidP="00C30827">
            <w:pPr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14:paraId="7059B2CB" w14:textId="77777777" w:rsidR="007F644B" w:rsidRPr="00DE77B2" w:rsidRDefault="007F644B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DE77B2">
              <w:rPr>
                <w:rFonts w:ascii="Times New Roman" w:eastAsia="Times New Roman" w:hAnsi="Times New Roman" w:cs="Times New Roman"/>
                <w:lang w:val="en-CA"/>
              </w:rPr>
              <w:t xml:space="preserve">IFA-90 </w:t>
            </w:r>
          </w:p>
          <w:p w14:paraId="3C2CF910" w14:textId="77777777" w:rsidR="007F644B" w:rsidRPr="00DE77B2" w:rsidRDefault="007F644B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DE77B2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n</w:t>
            </w:r>
            <w:r w:rsidRPr="00DE77B2">
              <w:rPr>
                <w:rFonts w:ascii="Times New Roman" w:eastAsia="Times New Roman" w:hAnsi="Times New Roman" w:cs="Times New Roman"/>
                <w:lang w:val="en-CA"/>
              </w:rPr>
              <w:t>=459</w:t>
            </w:r>
          </w:p>
          <w:p w14:paraId="245BBED8" w14:textId="5D18C5D4" w:rsidR="007F644B" w:rsidRPr="00DE77B2" w:rsidRDefault="007F644B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DE77B2">
              <w:rPr>
                <w:rFonts w:ascii="Times New Roman" w:eastAsia="Times New Roman" w:hAnsi="Times New Roman" w:cs="Times New Roman"/>
                <w:lang w:val="en-CA"/>
              </w:rPr>
              <w:t>(90</w:t>
            </w:r>
            <w:r>
              <w:rPr>
                <w:rFonts w:ascii="Times New Roman" w:eastAsia="Times New Roman" w:hAnsi="Times New Roman" w:cs="Times New Roman"/>
                <w:lang w:val="en-CA"/>
              </w:rPr>
              <w:t>-</w:t>
            </w:r>
            <w:r w:rsidRPr="00DE77B2">
              <w:rPr>
                <w:rFonts w:ascii="Times New Roman" w:eastAsia="Times New Roman" w:hAnsi="Times New Roman" w:cs="Times New Roman"/>
                <w:lang w:val="en-CA"/>
              </w:rPr>
              <w:t>day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14:paraId="6EB52AC0" w14:textId="77777777" w:rsidR="007F644B" w:rsidRPr="00DE77B2" w:rsidRDefault="007F644B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DE77B2">
              <w:rPr>
                <w:rFonts w:ascii="Times New Roman" w:eastAsia="Times New Roman" w:hAnsi="Times New Roman" w:cs="Times New Roman"/>
                <w:lang w:val="en-CA"/>
              </w:rPr>
              <w:t xml:space="preserve">MMS-180 </w:t>
            </w:r>
            <w:r w:rsidRPr="00DE77B2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n</w:t>
            </w:r>
            <w:r w:rsidRPr="00DE77B2">
              <w:rPr>
                <w:rFonts w:ascii="Times New Roman" w:eastAsia="Times New Roman" w:hAnsi="Times New Roman" w:cs="Times New Roman"/>
                <w:lang w:val="en-CA"/>
              </w:rPr>
              <w:t>=453</w:t>
            </w:r>
          </w:p>
          <w:p w14:paraId="3735F020" w14:textId="775BAEFC" w:rsidR="007F644B" w:rsidRPr="00DE77B2" w:rsidRDefault="007F644B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DE77B2">
              <w:rPr>
                <w:rFonts w:ascii="Times New Roman" w:eastAsia="Times New Roman" w:hAnsi="Times New Roman" w:cs="Times New Roman"/>
                <w:lang w:val="en-CA"/>
              </w:rPr>
              <w:t>(</w:t>
            </w:r>
            <w:r>
              <w:rPr>
                <w:rFonts w:ascii="Times New Roman" w:eastAsia="Times New Roman" w:hAnsi="Times New Roman" w:cs="Times New Roman"/>
                <w:lang w:val="en-CA"/>
              </w:rPr>
              <w:t>18</w:t>
            </w:r>
            <w:r w:rsidRPr="00DE77B2">
              <w:rPr>
                <w:rFonts w:ascii="Times New Roman" w:eastAsia="Times New Roman" w:hAnsi="Times New Roman" w:cs="Times New Roman"/>
                <w:lang w:val="en-CA"/>
              </w:rPr>
              <w:t>0</w:t>
            </w:r>
            <w:r>
              <w:rPr>
                <w:rFonts w:ascii="Times New Roman" w:eastAsia="Times New Roman" w:hAnsi="Times New Roman" w:cs="Times New Roman"/>
                <w:lang w:val="en-CA"/>
              </w:rPr>
              <w:t>-</w:t>
            </w:r>
            <w:r w:rsidRPr="00DE77B2">
              <w:rPr>
                <w:rFonts w:ascii="Times New Roman" w:eastAsia="Times New Roman" w:hAnsi="Times New Roman" w:cs="Times New Roman"/>
                <w:lang w:val="en-CA"/>
              </w:rPr>
              <w:t>day)</w:t>
            </w:r>
          </w:p>
        </w:tc>
        <w:tc>
          <w:tcPr>
            <w:tcW w:w="1276" w:type="dxa"/>
            <w:tcBorders>
              <w:bottom w:val="nil"/>
            </w:tcBorders>
          </w:tcPr>
          <w:p w14:paraId="2B49D684" w14:textId="77777777" w:rsidR="007F644B" w:rsidRPr="00DE77B2" w:rsidRDefault="007F644B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DE77B2">
              <w:rPr>
                <w:rFonts w:ascii="Times New Roman" w:eastAsia="Times New Roman" w:hAnsi="Times New Roman" w:cs="Times New Roman"/>
                <w:lang w:val="en-CA"/>
              </w:rPr>
              <w:t xml:space="preserve">MMS-90 </w:t>
            </w:r>
            <w:r w:rsidRPr="00DE77B2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n</w:t>
            </w:r>
            <w:r w:rsidRPr="00DE77B2">
              <w:rPr>
                <w:rFonts w:ascii="Times New Roman" w:eastAsia="Times New Roman" w:hAnsi="Times New Roman" w:cs="Times New Roman"/>
                <w:lang w:val="en-CA"/>
              </w:rPr>
              <w:t>=443</w:t>
            </w:r>
          </w:p>
          <w:p w14:paraId="4AB74617" w14:textId="3DD5CE4F" w:rsidR="007F644B" w:rsidRPr="00DE77B2" w:rsidRDefault="007F644B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DE77B2">
              <w:rPr>
                <w:rFonts w:ascii="Times New Roman" w:eastAsia="Times New Roman" w:hAnsi="Times New Roman" w:cs="Times New Roman"/>
                <w:lang w:val="en-CA"/>
              </w:rPr>
              <w:t>(</w:t>
            </w:r>
            <w:r>
              <w:rPr>
                <w:rFonts w:ascii="Times New Roman" w:eastAsia="Times New Roman" w:hAnsi="Times New Roman" w:cs="Times New Roman"/>
                <w:lang w:val="en-CA"/>
              </w:rPr>
              <w:t>18</w:t>
            </w:r>
            <w:r w:rsidRPr="00DE77B2">
              <w:rPr>
                <w:rFonts w:ascii="Times New Roman" w:eastAsia="Times New Roman" w:hAnsi="Times New Roman" w:cs="Times New Roman"/>
                <w:lang w:val="en-CA"/>
              </w:rPr>
              <w:t>0</w:t>
            </w:r>
            <w:r>
              <w:rPr>
                <w:rFonts w:ascii="Times New Roman" w:eastAsia="Times New Roman" w:hAnsi="Times New Roman" w:cs="Times New Roman"/>
                <w:lang w:val="en-CA"/>
              </w:rPr>
              <w:t>-</w:t>
            </w:r>
            <w:r w:rsidRPr="00DE77B2">
              <w:rPr>
                <w:rFonts w:ascii="Times New Roman" w:eastAsia="Times New Roman" w:hAnsi="Times New Roman" w:cs="Times New Roman"/>
                <w:lang w:val="en-CA"/>
              </w:rPr>
              <w:t>day)</w:t>
            </w:r>
          </w:p>
        </w:tc>
        <w:tc>
          <w:tcPr>
            <w:tcW w:w="3827" w:type="dxa"/>
            <w:gridSpan w:val="2"/>
            <w:tcBorders>
              <w:bottom w:val="nil"/>
            </w:tcBorders>
          </w:tcPr>
          <w:p w14:paraId="24C5B3F7" w14:textId="4E587A06" w:rsidR="007F644B" w:rsidRPr="00520395" w:rsidRDefault="007F644B" w:rsidP="007F644B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CA"/>
              </w:rPr>
            </w:pPr>
            <w:r w:rsidRPr="00DE77B2">
              <w:rPr>
                <w:rFonts w:ascii="Times New Roman" w:eastAsia="Times New Roman" w:hAnsi="Times New Roman" w:cs="Times New Roman"/>
                <w:lang w:val="en-CA"/>
              </w:rPr>
              <w:t>MMS-180 vs. IFA-90 comparison</w:t>
            </w:r>
            <w:r w:rsidRPr="00DE77B2">
              <w:rPr>
                <w:rFonts w:ascii="Times New Roman" w:eastAsia="Times New Roman" w:hAnsi="Times New Roman" w:cs="Times New Roman"/>
                <w:vertAlign w:val="superscript"/>
                <w:lang w:val="en-CA"/>
              </w:rPr>
              <w:t>2</w:t>
            </w:r>
          </w:p>
        </w:tc>
      </w:tr>
      <w:tr w:rsidR="007F644B" w:rsidRPr="00DE77B2" w14:paraId="615F5624" w14:textId="4F95CB05" w:rsidTr="00520395">
        <w:trPr>
          <w:trHeight w:val="227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BAA3D2B" w14:textId="77777777" w:rsidR="007F644B" w:rsidRPr="00DE77B2" w:rsidRDefault="007F644B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CF9609A" w14:textId="77777777" w:rsidR="007F644B" w:rsidRPr="00DE77B2" w:rsidRDefault="007F644B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5FBE6D0" w14:textId="77777777" w:rsidR="007F644B" w:rsidRPr="00DE77B2" w:rsidRDefault="007F644B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BD27E93" w14:textId="77777777" w:rsidR="007F644B" w:rsidRPr="00DE77B2" w:rsidRDefault="007F644B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54E8C0A" w14:textId="334E2367" w:rsidR="007F644B" w:rsidRPr="00DE77B2" w:rsidRDefault="007F644B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DE77B2">
              <w:rPr>
                <w:rFonts w:ascii="Times New Roman" w:eastAsia="Times New Roman" w:hAnsi="Times New Roman" w:cs="Times New Roman"/>
                <w:lang w:val="en-CA"/>
              </w:rPr>
              <w:t xml:space="preserve">Mean difference    </w:t>
            </w:r>
            <w:proofErr w:type="gramStart"/>
            <w:r w:rsidRPr="00DE77B2">
              <w:rPr>
                <w:rFonts w:ascii="Times New Roman" w:eastAsia="Times New Roman" w:hAnsi="Times New Roman" w:cs="Times New Roman"/>
                <w:lang w:val="en-CA"/>
              </w:rPr>
              <w:t xml:space="preserve">   (</w:t>
            </w:r>
            <w:proofErr w:type="gramEnd"/>
            <w:r w:rsidRPr="00DE77B2">
              <w:rPr>
                <w:rFonts w:ascii="Times New Roman" w:eastAsia="Times New Roman" w:hAnsi="Times New Roman" w:cs="Times New Roman"/>
                <w:lang w:val="en-CA"/>
              </w:rPr>
              <w:t>95% CI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09A52D0" w14:textId="5BD179CA" w:rsidR="007F644B" w:rsidRPr="00DE77B2" w:rsidDel="007F644B" w:rsidRDefault="007F644B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531BBE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P</w:t>
            </w:r>
            <w:r w:rsidRPr="00531BBE">
              <w:rPr>
                <w:rFonts w:ascii="Times New Roman" w:eastAsia="Times New Roman" w:hAnsi="Times New Roman" w:cs="Times New Roman"/>
                <w:lang w:val="en-CA"/>
              </w:rPr>
              <w:t xml:space="preserve"> value</w:t>
            </w:r>
          </w:p>
        </w:tc>
      </w:tr>
      <w:tr w:rsidR="007F644B" w:rsidRPr="00531BBE" w14:paraId="46CCDA4E" w14:textId="7B67C0CA" w:rsidTr="00520395">
        <w:trPr>
          <w:trHeight w:val="1218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1787C52" w14:textId="77777777" w:rsidR="007F644B" w:rsidRDefault="007F644B" w:rsidP="00C30827">
            <w:pPr>
              <w:rPr>
                <w:rFonts w:ascii="Times New Roman" w:eastAsia="Times New Roman" w:hAnsi="Times New Roman" w:cs="Times New Roman"/>
                <w:lang w:val="en-CA"/>
              </w:rPr>
            </w:pPr>
          </w:p>
          <w:p w14:paraId="26461614" w14:textId="77777777" w:rsidR="007F644B" w:rsidRPr="00531BBE" w:rsidRDefault="007F644B" w:rsidP="00C30827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531BBE">
              <w:rPr>
                <w:rFonts w:ascii="Times New Roman" w:eastAsia="Times New Roman" w:hAnsi="Times New Roman" w:cs="Times New Roman"/>
                <w:lang w:val="en-CA"/>
              </w:rPr>
              <w:t xml:space="preserve">Adjusted rate (model), predicted marginal mean (95% CI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C9D142" w14:textId="77777777" w:rsidR="007F644B" w:rsidRDefault="007F644B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  <w:p w14:paraId="7E6DC290" w14:textId="77777777" w:rsidR="007F644B" w:rsidRDefault="007F644B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531BBE">
              <w:rPr>
                <w:rFonts w:ascii="Times New Roman" w:eastAsia="Times New Roman" w:hAnsi="Times New Roman" w:cs="Times New Roman"/>
                <w:lang w:val="en-CA"/>
              </w:rPr>
              <w:t xml:space="preserve">91% </w:t>
            </w:r>
          </w:p>
          <w:p w14:paraId="53CE1C9A" w14:textId="77777777" w:rsidR="007F644B" w:rsidRPr="009A5699" w:rsidRDefault="007F644B" w:rsidP="00C30827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CA"/>
              </w:rPr>
            </w:pPr>
            <w:r w:rsidRPr="00531BBE">
              <w:rPr>
                <w:rFonts w:ascii="Times New Roman" w:eastAsia="Times New Roman" w:hAnsi="Times New Roman" w:cs="Times New Roman"/>
                <w:lang w:val="en-CA"/>
              </w:rPr>
              <w:t xml:space="preserve">(89, </w:t>
            </w:r>
            <w:proofErr w:type="gramStart"/>
            <w:r w:rsidRPr="00531BBE">
              <w:rPr>
                <w:rFonts w:ascii="Times New Roman" w:eastAsia="Times New Roman" w:hAnsi="Times New Roman" w:cs="Times New Roman"/>
                <w:lang w:val="en-CA"/>
              </w:rPr>
              <w:t>92)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CA"/>
              </w:rPr>
              <w:t>a</w:t>
            </w:r>
            <w:proofErr w:type="gram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2C1763" w14:textId="77777777" w:rsidR="007F644B" w:rsidRPr="004645A5" w:rsidRDefault="007F644B" w:rsidP="00520395">
            <w:pPr>
              <w:rPr>
                <w:rFonts w:ascii="Times New Roman" w:eastAsia="Times New Roman" w:hAnsi="Times New Roman" w:cs="Times New Roman"/>
                <w:lang w:val="en-CA"/>
              </w:rPr>
            </w:pPr>
          </w:p>
          <w:p w14:paraId="278A09D5" w14:textId="77777777" w:rsidR="007F644B" w:rsidRPr="004645A5" w:rsidRDefault="007F644B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45A5">
              <w:rPr>
                <w:rFonts w:ascii="Times New Roman" w:eastAsia="Times New Roman" w:hAnsi="Times New Roman" w:cs="Times New Roman"/>
                <w:lang w:val="en-CA"/>
              </w:rPr>
              <w:t>94%</w:t>
            </w:r>
          </w:p>
          <w:p w14:paraId="75A7F430" w14:textId="77777777" w:rsidR="007F644B" w:rsidRPr="009A5699" w:rsidRDefault="007F644B" w:rsidP="00C30827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CA"/>
              </w:rPr>
            </w:pPr>
            <w:r w:rsidRPr="004645A5">
              <w:rPr>
                <w:rFonts w:ascii="Times New Roman" w:eastAsia="Times New Roman" w:hAnsi="Times New Roman" w:cs="Times New Roman"/>
                <w:lang w:val="en-CA"/>
              </w:rPr>
              <w:t>(9</w:t>
            </w:r>
            <w:r>
              <w:rPr>
                <w:rFonts w:ascii="Times New Roman" w:eastAsia="Times New Roman" w:hAnsi="Times New Roman" w:cs="Times New Roman"/>
                <w:lang w:val="en-CA"/>
              </w:rPr>
              <w:t>3</w:t>
            </w:r>
            <w:r w:rsidRPr="004645A5">
              <w:rPr>
                <w:rFonts w:ascii="Times New Roman" w:eastAsia="Times New Roman" w:hAnsi="Times New Roman" w:cs="Times New Roman"/>
                <w:lang w:val="en-CA"/>
              </w:rPr>
              <w:t xml:space="preserve">, </w:t>
            </w:r>
            <w:proofErr w:type="gramStart"/>
            <w:r w:rsidRPr="004645A5">
              <w:rPr>
                <w:rFonts w:ascii="Times New Roman" w:eastAsia="Times New Roman" w:hAnsi="Times New Roman" w:cs="Times New Roman"/>
                <w:lang w:val="en-CA"/>
              </w:rPr>
              <w:t>9</w:t>
            </w:r>
            <w:r>
              <w:rPr>
                <w:rFonts w:ascii="Times New Roman" w:eastAsia="Times New Roman" w:hAnsi="Times New Roman" w:cs="Times New Roman"/>
                <w:lang w:val="en-CA"/>
              </w:rPr>
              <w:t>6</w:t>
            </w:r>
            <w:r w:rsidRPr="004645A5">
              <w:rPr>
                <w:rFonts w:ascii="Times New Roman" w:eastAsia="Times New Roman" w:hAnsi="Times New Roman" w:cs="Times New Roman"/>
                <w:lang w:val="en-CA"/>
              </w:rPr>
              <w:t>)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CA"/>
              </w:rPr>
              <w:t>b</w:t>
            </w:r>
            <w:proofErr w:type="gram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74FBE0A" w14:textId="77777777" w:rsidR="007F644B" w:rsidRPr="004645A5" w:rsidRDefault="007F644B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  <w:p w14:paraId="593A4EFD" w14:textId="77777777" w:rsidR="007F644B" w:rsidRPr="004645A5" w:rsidRDefault="007F644B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45A5">
              <w:rPr>
                <w:rFonts w:ascii="Times New Roman" w:eastAsia="Times New Roman" w:hAnsi="Times New Roman" w:cs="Times New Roman"/>
                <w:lang w:val="en-CA"/>
              </w:rPr>
              <w:t>9</w:t>
            </w:r>
            <w:r>
              <w:rPr>
                <w:rFonts w:ascii="Times New Roman" w:eastAsia="Times New Roman" w:hAnsi="Times New Roman" w:cs="Times New Roman"/>
                <w:lang w:val="en-CA"/>
              </w:rPr>
              <w:t>5</w:t>
            </w:r>
            <w:r w:rsidRPr="004645A5">
              <w:rPr>
                <w:rFonts w:ascii="Times New Roman" w:eastAsia="Times New Roman" w:hAnsi="Times New Roman" w:cs="Times New Roman"/>
                <w:lang w:val="en-CA"/>
              </w:rPr>
              <w:t xml:space="preserve">% </w:t>
            </w:r>
          </w:p>
          <w:p w14:paraId="2CF51315" w14:textId="77777777" w:rsidR="007F644B" w:rsidRPr="00C30827" w:rsidRDefault="007F644B" w:rsidP="00C30827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CA"/>
              </w:rPr>
            </w:pPr>
            <w:r w:rsidRPr="004645A5">
              <w:rPr>
                <w:rFonts w:ascii="Times New Roman" w:eastAsia="Times New Roman" w:hAnsi="Times New Roman" w:cs="Times New Roman"/>
                <w:lang w:val="en-CA"/>
              </w:rPr>
              <w:t xml:space="preserve">(93, </w:t>
            </w:r>
            <w:proofErr w:type="gramStart"/>
            <w:r w:rsidRPr="004645A5">
              <w:rPr>
                <w:rFonts w:ascii="Times New Roman" w:eastAsia="Times New Roman" w:hAnsi="Times New Roman" w:cs="Times New Roman"/>
                <w:lang w:val="en-CA"/>
              </w:rPr>
              <w:t>96)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CA"/>
              </w:rPr>
              <w:t>b</w:t>
            </w:r>
            <w:proofErr w:type="gramEnd"/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0E9D7EE" w14:textId="77777777" w:rsidR="007F644B" w:rsidRDefault="007F644B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  <w:p w14:paraId="360DB45B" w14:textId="77777777" w:rsidR="007F644B" w:rsidRPr="004645A5" w:rsidRDefault="007F644B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531BBE">
              <w:rPr>
                <w:rFonts w:ascii="Times New Roman" w:eastAsia="Times New Roman" w:hAnsi="Times New Roman" w:cs="Times New Roman"/>
                <w:lang w:val="en-CA"/>
              </w:rPr>
              <w:t>3.</w:t>
            </w:r>
            <w:r>
              <w:rPr>
                <w:rFonts w:ascii="Times New Roman" w:eastAsia="Times New Roman" w:hAnsi="Times New Roman" w:cs="Times New Roman"/>
                <w:lang w:val="en-CA"/>
              </w:rPr>
              <w:t>7</w:t>
            </w:r>
            <w:r w:rsidRPr="00531BBE">
              <w:rPr>
                <w:rFonts w:ascii="Times New Roman" w:eastAsia="Times New Roman" w:hAnsi="Times New Roman" w:cs="Times New Roman"/>
                <w:lang w:val="en-CA"/>
              </w:rPr>
              <w:t xml:space="preserve"> (1.7, </w:t>
            </w:r>
            <w:r>
              <w:rPr>
                <w:rFonts w:ascii="Times New Roman" w:eastAsia="Times New Roman" w:hAnsi="Times New Roman" w:cs="Times New Roman"/>
                <w:lang w:val="en-CA"/>
              </w:rPr>
              <w:t>5</w:t>
            </w:r>
            <w:r w:rsidRPr="00531BBE">
              <w:rPr>
                <w:rFonts w:ascii="Times New Roman" w:eastAsia="Times New Roman" w:hAnsi="Times New Roman" w:cs="Times New Roman"/>
                <w:lang w:val="en-CA"/>
              </w:rPr>
              <w:t>.</w:t>
            </w:r>
            <w:r>
              <w:rPr>
                <w:rFonts w:ascii="Times New Roman" w:eastAsia="Times New Roman" w:hAnsi="Times New Roman" w:cs="Times New Roman"/>
                <w:lang w:val="en-CA"/>
              </w:rPr>
              <w:t>9</w:t>
            </w:r>
            <w:r w:rsidRPr="00531BBE">
              <w:rPr>
                <w:rFonts w:ascii="Times New Roman" w:eastAsia="Times New Roman" w:hAnsi="Times New Roman" w:cs="Times New Roman"/>
                <w:lang w:val="en-CA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B965EC6" w14:textId="77777777" w:rsidR="007F644B" w:rsidRDefault="007F644B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  <w:p w14:paraId="565BED4F" w14:textId="2ADD85F3" w:rsidR="00031393" w:rsidRDefault="00031393" w:rsidP="00C30827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3E7EE8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P</w:t>
            </w:r>
            <w:r w:rsidRPr="00531BBE">
              <w:rPr>
                <w:rFonts w:ascii="Times New Roman" w:eastAsia="Times New Roman" w:hAnsi="Times New Roman" w:cs="Times New Roman"/>
                <w:lang w:val="en-CA"/>
              </w:rPr>
              <w:t>&lt;0.001</w:t>
            </w:r>
          </w:p>
        </w:tc>
      </w:tr>
    </w:tbl>
    <w:p w14:paraId="33B59AAB" w14:textId="40F387D5" w:rsidR="00CA54ED" w:rsidRPr="00CA54ED" w:rsidRDefault="00CA54ED" w:rsidP="00CA54ED">
      <w:pPr>
        <w:spacing w:line="480" w:lineRule="auto"/>
        <w:ind w:right="2272"/>
        <w:rPr>
          <w:rStyle w:val="eop"/>
          <w:rFonts w:ascii="Times New Roman" w:eastAsiaTheme="majorEastAsia" w:hAnsi="Times New Roman" w:cs="Times New Roman"/>
          <w:sz w:val="20"/>
          <w:szCs w:val="20"/>
        </w:rPr>
      </w:pPr>
      <w:r w:rsidRPr="00CA54ED">
        <w:rPr>
          <w:rFonts w:ascii="Times New Roman" w:eastAsiaTheme="majorEastAsia" w:hAnsi="Times New Roman" w:cs="Times New Roman"/>
          <w:sz w:val="20"/>
          <w:szCs w:val="20"/>
        </w:rPr>
        <w:t>Abbreviations: CI, confidence interval; IFA, iron and folic acid; IFA-90, IFA for 90 d; MMS, multiple micronutrient supplements; MMS-180, MMS for 180 d via 1 180-tablet bottle; MMS-90, MMS for 180 d via 2 90-tablet bottles.</w:t>
      </w:r>
    </w:p>
    <w:p w14:paraId="58FB6F8E" w14:textId="77777777" w:rsidR="00CA54ED" w:rsidRDefault="00CA54ED" w:rsidP="00CA54ED">
      <w:pPr>
        <w:spacing w:line="480" w:lineRule="auto"/>
        <w:ind w:right="2272"/>
        <w:rPr>
          <w:rFonts w:ascii="Times New Roman" w:hAnsi="Times New Roman" w:cs="Times New Roman"/>
          <w:sz w:val="20"/>
          <w:szCs w:val="20"/>
        </w:rPr>
      </w:pPr>
      <w:r>
        <w:rPr>
          <w:rStyle w:val="eop"/>
          <w:rFonts w:ascii="Times New Roman" w:eastAsiaTheme="majorEastAsia" w:hAnsi="Times New Roman" w:cs="Times New Roman"/>
          <w:sz w:val="20"/>
          <w:szCs w:val="20"/>
          <w:vertAlign w:val="superscript"/>
        </w:rPr>
        <w:t>1</w:t>
      </w:r>
      <w:r w:rsidRPr="00E73F63">
        <w:rPr>
          <w:rFonts w:ascii="Times New Roman" w:hAnsi="Times New Roman" w:cs="Times New Roman"/>
          <w:sz w:val="20"/>
          <w:szCs w:val="20"/>
        </w:rPr>
        <w:t>All values are mean or marginal means (95% CI).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>
        <w:rPr>
          <w:rFonts w:ascii="Times New Roman" w:hAnsi="Times New Roman" w:cs="Times New Roman"/>
          <w:sz w:val="20"/>
          <w:szCs w:val="20"/>
        </w:rPr>
        <w:softHyphen/>
      </w:r>
      <w:r>
        <w:rPr>
          <w:rFonts w:ascii="Times New Roman" w:hAnsi="Times New Roman" w:cs="Times New Roman"/>
          <w:sz w:val="20"/>
          <w:szCs w:val="20"/>
        </w:rPr>
        <w:softHyphen/>
      </w:r>
      <w:r>
        <w:rPr>
          <w:rFonts w:ascii="Times New Roman" w:hAnsi="Times New Roman" w:cs="Times New Roman"/>
          <w:sz w:val="20"/>
          <w:szCs w:val="20"/>
        </w:rPr>
        <w:softHyphen/>
      </w:r>
    </w:p>
    <w:p w14:paraId="10208916" w14:textId="77777777" w:rsidR="00B31E38" w:rsidRPr="00E73F63" w:rsidRDefault="00B31E38" w:rsidP="00DE77B2">
      <w:pPr>
        <w:spacing w:line="480" w:lineRule="auto"/>
        <w:ind w:right="99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73F63">
        <w:rPr>
          <w:rFonts w:ascii="Times New Roman" w:hAnsi="Times New Roman" w:cs="Times New Roman"/>
          <w:sz w:val="20"/>
          <w:szCs w:val="20"/>
        </w:rPr>
        <w:t>A generalized linear mixed-effects model was used to predict marginal mean (95% CI) for each group accounting for health center clusters</w:t>
      </w:r>
      <w:r>
        <w:rPr>
          <w:rFonts w:ascii="Times New Roman" w:hAnsi="Times New Roman" w:cs="Times New Roman"/>
          <w:sz w:val="20"/>
          <w:szCs w:val="20"/>
        </w:rPr>
        <w:t xml:space="preserve">, education, previous miscarriage, distance from HC, ID poor standing, age, first pregnancy, wealth quintile and gestational age. </w:t>
      </w:r>
      <w:r w:rsidRPr="00E73F63">
        <w:rPr>
          <w:rFonts w:ascii="Times New Roman" w:hAnsi="Times New Roman" w:cs="Times New Roman"/>
          <w:sz w:val="20"/>
          <w:szCs w:val="20"/>
        </w:rPr>
        <w:t>Marginal mean values with the same superscript letter in a row are not statistically different across intervention groups (</w:t>
      </w:r>
      <w:r w:rsidRPr="00E73F6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73F63">
        <w:rPr>
          <w:rFonts w:ascii="Times New Roman" w:hAnsi="Times New Roman" w:cs="Times New Roman"/>
          <w:sz w:val="20"/>
          <w:szCs w:val="20"/>
        </w:rPr>
        <w:t xml:space="preserve">&lt;0.05; Bonferroni-adjusted for multiple comparisons). </w:t>
      </w:r>
    </w:p>
    <w:p w14:paraId="4B37BE40" w14:textId="77777777" w:rsidR="00B31E38" w:rsidRDefault="00B31E38" w:rsidP="00B31E38"/>
    <w:p w14:paraId="348A6C00" w14:textId="77777777" w:rsidR="00B31E38" w:rsidRDefault="00B31E38" w:rsidP="00B31E38"/>
    <w:bookmarkEnd w:id="0"/>
    <w:bookmarkEnd w:id="1"/>
    <w:bookmarkEnd w:id="2"/>
    <w:p w14:paraId="6E9271F6" w14:textId="77777777" w:rsidR="00B31E38" w:rsidRDefault="00B31E38">
      <w:pPr>
        <w:rPr>
          <w:rFonts w:ascii="Times New Roman" w:hAnsi="Times New Roman" w:cs="Times New Roman"/>
        </w:rPr>
      </w:pPr>
    </w:p>
    <w:sectPr w:rsidR="00B31E38" w:rsidSect="00D443C6">
      <w:headerReference w:type="default" r:id="rId8"/>
      <w:footerReference w:type="default" r:id="rId9"/>
      <w:pgSz w:w="12240" w:h="15840"/>
      <w:pgMar w:top="1440" w:right="306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FD7C5C" w14:textId="77777777" w:rsidR="007722D6" w:rsidRDefault="007722D6" w:rsidP="00FB0246">
      <w:r>
        <w:separator/>
      </w:r>
    </w:p>
  </w:endnote>
  <w:endnote w:type="continuationSeparator" w:id="0">
    <w:p w14:paraId="4D2BC51C" w14:textId="77777777" w:rsidR="007722D6" w:rsidRDefault="007722D6" w:rsidP="00FB02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FB26A2" w14:textId="77777777" w:rsidR="00B31E38" w:rsidRDefault="00B31E38">
    <w:pPr>
      <w:pStyle w:val="Footer"/>
      <w:rPr>
        <w:lang w:val="en-CA"/>
      </w:rPr>
    </w:pPr>
  </w:p>
  <w:p w14:paraId="44E156CC" w14:textId="77777777" w:rsidR="00B31E38" w:rsidRPr="00B31E38" w:rsidRDefault="00B31E38">
    <w:pPr>
      <w:pStyle w:val="Footer"/>
      <w:rPr>
        <w:lang w:val="en-C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510290" w14:textId="77777777" w:rsidR="007722D6" w:rsidRDefault="007722D6" w:rsidP="00FB0246">
      <w:r>
        <w:separator/>
      </w:r>
    </w:p>
  </w:footnote>
  <w:footnote w:type="continuationSeparator" w:id="0">
    <w:p w14:paraId="4DFD31D7" w14:textId="77777777" w:rsidR="007722D6" w:rsidRDefault="007722D6" w:rsidP="00FB02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2CB36D" w14:textId="56E785A5" w:rsidR="00DE77B2" w:rsidRDefault="00DE77B2">
    <w:pPr>
      <w:pStyle w:val="Header"/>
      <w:rPr>
        <w:rFonts w:ascii="Times New Roman" w:hAnsi="Times New Roman" w:cs="Times New Roman"/>
        <w:lang w:val="en-CA"/>
      </w:rPr>
    </w:pPr>
    <w:r w:rsidRPr="00DE77B2">
      <w:rPr>
        <w:rFonts w:ascii="Times New Roman" w:hAnsi="Times New Roman" w:cs="Times New Roman"/>
        <w:lang w:val="en-CA"/>
      </w:rPr>
      <w:t xml:space="preserve">Sauer et al. </w:t>
    </w:r>
  </w:p>
  <w:p w14:paraId="0DAF6850" w14:textId="77777777" w:rsidR="00DE77B2" w:rsidRDefault="00DE77B2">
    <w:pPr>
      <w:pStyle w:val="Header"/>
      <w:rPr>
        <w:rFonts w:ascii="Times New Roman" w:hAnsi="Times New Roman" w:cs="Times New Roman"/>
        <w:lang w:val="en-CA"/>
      </w:rPr>
    </w:pPr>
  </w:p>
  <w:p w14:paraId="3858015E" w14:textId="773D2E79" w:rsidR="00DE77B2" w:rsidRPr="00DE77B2" w:rsidRDefault="00DE77B2" w:rsidP="00DE77B2">
    <w:pPr>
      <w:pStyle w:val="paragraph"/>
      <w:spacing w:before="0" w:beforeAutospacing="0" w:after="0" w:afterAutospacing="0"/>
      <w:ind w:right="1422"/>
      <w:textAlignment w:val="baseline"/>
      <w:rPr>
        <w:rStyle w:val="eop"/>
        <w:rFonts w:eastAsiaTheme="majorEastAsia"/>
        <w:lang w:val="en-US"/>
      </w:rPr>
    </w:pPr>
    <w:r w:rsidRPr="00DE77B2">
      <w:rPr>
        <w:rStyle w:val="normaltextrun"/>
        <w:rFonts w:eastAsiaTheme="majorEastAsia"/>
        <w:lang w:val="en-US"/>
      </w:rPr>
      <w:t xml:space="preserve">Assessing the adherence and acceptability to iron and folic acid </w:t>
    </w:r>
    <w:r w:rsidR="004E4933">
      <w:rPr>
        <w:rStyle w:val="normaltextrun"/>
        <w:rFonts w:eastAsiaTheme="majorEastAsia"/>
        <w:lang w:val="en-US"/>
      </w:rPr>
      <w:t xml:space="preserve">compared with </w:t>
    </w:r>
    <w:r w:rsidRPr="00DE77B2">
      <w:rPr>
        <w:rStyle w:val="normaltextrun"/>
        <w:rFonts w:eastAsiaTheme="majorEastAsia"/>
        <w:lang w:val="en-US"/>
      </w:rPr>
      <w:t>multiple micronutrient supplements during pregnancy: A cluster-randomized noninferiority trial in Cambodia</w:t>
    </w:r>
    <w:r w:rsidRPr="00DE77B2">
      <w:rPr>
        <w:rStyle w:val="eop"/>
        <w:rFonts w:eastAsiaTheme="majorEastAsia"/>
      </w:rPr>
      <w:t> </w:t>
    </w:r>
  </w:p>
  <w:p w14:paraId="7394B97C" w14:textId="77777777" w:rsidR="00DE77B2" w:rsidRPr="00DE77B2" w:rsidRDefault="00DE77B2">
    <w:pPr>
      <w:pStyle w:val="Header"/>
      <w:rPr>
        <w:rFonts w:ascii="Times New Roman" w:hAnsi="Times New Roman" w:cs="Times New Roman"/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C0534D"/>
    <w:multiLevelType w:val="hybridMultilevel"/>
    <w:tmpl w:val="18DE7A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51396A"/>
    <w:multiLevelType w:val="hybridMultilevel"/>
    <w:tmpl w:val="DECCD854"/>
    <w:lvl w:ilvl="0" w:tplc="43601004">
      <w:start w:val="9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2E529D"/>
    <w:multiLevelType w:val="hybridMultilevel"/>
    <w:tmpl w:val="E1A29D88"/>
    <w:lvl w:ilvl="0" w:tplc="82266DC0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076A0A"/>
    <w:multiLevelType w:val="hybridMultilevel"/>
    <w:tmpl w:val="BF6E4F70"/>
    <w:lvl w:ilvl="0" w:tplc="DC24011A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4634C6"/>
    <w:multiLevelType w:val="multilevel"/>
    <w:tmpl w:val="91A2875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2A63BAB"/>
    <w:multiLevelType w:val="hybridMultilevel"/>
    <w:tmpl w:val="B8D2D4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A038FC"/>
    <w:multiLevelType w:val="hybridMultilevel"/>
    <w:tmpl w:val="9FECA1FC"/>
    <w:lvl w:ilvl="0" w:tplc="EB524912">
      <w:start w:val="41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057F8E"/>
    <w:multiLevelType w:val="hybridMultilevel"/>
    <w:tmpl w:val="E61EBA44"/>
    <w:lvl w:ilvl="0" w:tplc="E93E7624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9A4053"/>
    <w:multiLevelType w:val="hybridMultilevel"/>
    <w:tmpl w:val="A00A44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536FF8"/>
    <w:multiLevelType w:val="hybridMultilevel"/>
    <w:tmpl w:val="FDC89470"/>
    <w:lvl w:ilvl="0" w:tplc="10AACF8E">
      <w:start w:val="4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20193D"/>
    <w:multiLevelType w:val="hybridMultilevel"/>
    <w:tmpl w:val="C60C46FA"/>
    <w:lvl w:ilvl="0" w:tplc="B62A1FF0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6424D8"/>
    <w:multiLevelType w:val="hybridMultilevel"/>
    <w:tmpl w:val="F98E8322"/>
    <w:lvl w:ilvl="0" w:tplc="BF584D82">
      <w:start w:val="4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DD17C4"/>
    <w:multiLevelType w:val="hybridMultilevel"/>
    <w:tmpl w:val="4DE4AA44"/>
    <w:lvl w:ilvl="0" w:tplc="ED5EBFCA">
      <w:start w:val="4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A61A66"/>
    <w:multiLevelType w:val="hybridMultilevel"/>
    <w:tmpl w:val="9C586AF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A36999"/>
    <w:multiLevelType w:val="hybridMultilevel"/>
    <w:tmpl w:val="7F5EAA7C"/>
    <w:lvl w:ilvl="0" w:tplc="9D66ECF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7F72C1"/>
    <w:multiLevelType w:val="hybridMultilevel"/>
    <w:tmpl w:val="281C02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854C09"/>
    <w:multiLevelType w:val="hybridMultilevel"/>
    <w:tmpl w:val="1AAA5660"/>
    <w:lvl w:ilvl="0" w:tplc="FFECCA8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D927B7"/>
    <w:multiLevelType w:val="hybridMultilevel"/>
    <w:tmpl w:val="9CC6EFC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5D4691"/>
    <w:multiLevelType w:val="hybridMultilevel"/>
    <w:tmpl w:val="27F08E78"/>
    <w:lvl w:ilvl="0" w:tplc="F2E49D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7895629">
    <w:abstractNumId w:val="1"/>
  </w:num>
  <w:num w:numId="2" w16cid:durableId="1164934027">
    <w:abstractNumId w:val="5"/>
  </w:num>
  <w:num w:numId="3" w16cid:durableId="20329552">
    <w:abstractNumId w:val="0"/>
  </w:num>
  <w:num w:numId="4" w16cid:durableId="1177115360">
    <w:abstractNumId w:val="17"/>
  </w:num>
  <w:num w:numId="5" w16cid:durableId="1240755129">
    <w:abstractNumId w:val="6"/>
  </w:num>
  <w:num w:numId="6" w16cid:durableId="1326394626">
    <w:abstractNumId w:val="10"/>
  </w:num>
  <w:num w:numId="7" w16cid:durableId="134301213">
    <w:abstractNumId w:val="4"/>
  </w:num>
  <w:num w:numId="8" w16cid:durableId="1879656485">
    <w:abstractNumId w:val="3"/>
  </w:num>
  <w:num w:numId="9" w16cid:durableId="1012606345">
    <w:abstractNumId w:val="2"/>
  </w:num>
  <w:num w:numId="10" w16cid:durableId="473915503">
    <w:abstractNumId w:val="8"/>
  </w:num>
  <w:num w:numId="11" w16cid:durableId="834221255">
    <w:abstractNumId w:val="15"/>
  </w:num>
  <w:num w:numId="12" w16cid:durableId="931544590">
    <w:abstractNumId w:val="14"/>
  </w:num>
  <w:num w:numId="13" w16cid:durableId="55207862">
    <w:abstractNumId w:val="9"/>
  </w:num>
  <w:num w:numId="14" w16cid:durableId="1266889029">
    <w:abstractNumId w:val="13"/>
  </w:num>
  <w:num w:numId="15" w16cid:durableId="683484077">
    <w:abstractNumId w:val="11"/>
  </w:num>
  <w:num w:numId="16" w16cid:durableId="1127967787">
    <w:abstractNumId w:val="12"/>
  </w:num>
  <w:num w:numId="17" w16cid:durableId="52966653">
    <w:abstractNumId w:val="18"/>
  </w:num>
  <w:num w:numId="18" w16cid:durableId="1531599997">
    <w:abstractNumId w:val="16"/>
  </w:num>
  <w:num w:numId="19" w16cid:durableId="154490289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A2E"/>
    <w:rsid w:val="0002297B"/>
    <w:rsid w:val="000300A6"/>
    <w:rsid w:val="00030321"/>
    <w:rsid w:val="00031393"/>
    <w:rsid w:val="00031A72"/>
    <w:rsid w:val="00040959"/>
    <w:rsid w:val="00043A02"/>
    <w:rsid w:val="00045837"/>
    <w:rsid w:val="000476D8"/>
    <w:rsid w:val="00051311"/>
    <w:rsid w:val="00063F61"/>
    <w:rsid w:val="00065AED"/>
    <w:rsid w:val="000700EE"/>
    <w:rsid w:val="00071524"/>
    <w:rsid w:val="00084EF6"/>
    <w:rsid w:val="000867FD"/>
    <w:rsid w:val="00092390"/>
    <w:rsid w:val="000A441D"/>
    <w:rsid w:val="000B1EBE"/>
    <w:rsid w:val="000D4D48"/>
    <w:rsid w:val="000D6B81"/>
    <w:rsid w:val="000D72E6"/>
    <w:rsid w:val="000E04DC"/>
    <w:rsid w:val="000E0DB9"/>
    <w:rsid w:val="000F5092"/>
    <w:rsid w:val="001061D0"/>
    <w:rsid w:val="00116CBA"/>
    <w:rsid w:val="00117F8E"/>
    <w:rsid w:val="00120F59"/>
    <w:rsid w:val="00143BAB"/>
    <w:rsid w:val="00167A89"/>
    <w:rsid w:val="0019308B"/>
    <w:rsid w:val="00196C06"/>
    <w:rsid w:val="00197FA0"/>
    <w:rsid w:val="001A3A06"/>
    <w:rsid w:val="001A7393"/>
    <w:rsid w:val="001B6F53"/>
    <w:rsid w:val="001F0A2E"/>
    <w:rsid w:val="001F7904"/>
    <w:rsid w:val="002000B2"/>
    <w:rsid w:val="00204C15"/>
    <w:rsid w:val="00217165"/>
    <w:rsid w:val="002575F3"/>
    <w:rsid w:val="00266D69"/>
    <w:rsid w:val="002713C0"/>
    <w:rsid w:val="002772BA"/>
    <w:rsid w:val="00290B45"/>
    <w:rsid w:val="002A5246"/>
    <w:rsid w:val="002B1314"/>
    <w:rsid w:val="002C37A2"/>
    <w:rsid w:val="002D3987"/>
    <w:rsid w:val="002D3A2B"/>
    <w:rsid w:val="002E11A7"/>
    <w:rsid w:val="002E2C49"/>
    <w:rsid w:val="002E6E7E"/>
    <w:rsid w:val="002F523D"/>
    <w:rsid w:val="002F5644"/>
    <w:rsid w:val="00306AE5"/>
    <w:rsid w:val="0032498A"/>
    <w:rsid w:val="0035511C"/>
    <w:rsid w:val="00361793"/>
    <w:rsid w:val="00362C84"/>
    <w:rsid w:val="003A6B59"/>
    <w:rsid w:val="003A761E"/>
    <w:rsid w:val="003B1C13"/>
    <w:rsid w:val="003B345A"/>
    <w:rsid w:val="003B5333"/>
    <w:rsid w:val="003C1A60"/>
    <w:rsid w:val="003C519B"/>
    <w:rsid w:val="003D0AA5"/>
    <w:rsid w:val="003E7EE8"/>
    <w:rsid w:val="003F65AB"/>
    <w:rsid w:val="004040CC"/>
    <w:rsid w:val="00407047"/>
    <w:rsid w:val="00413881"/>
    <w:rsid w:val="004172E3"/>
    <w:rsid w:val="00430F91"/>
    <w:rsid w:val="004351B5"/>
    <w:rsid w:val="004517CD"/>
    <w:rsid w:val="004645A5"/>
    <w:rsid w:val="004713D7"/>
    <w:rsid w:val="00473A85"/>
    <w:rsid w:val="00475A65"/>
    <w:rsid w:val="00476185"/>
    <w:rsid w:val="004827F0"/>
    <w:rsid w:val="004872C6"/>
    <w:rsid w:val="004C056D"/>
    <w:rsid w:val="004D0AA8"/>
    <w:rsid w:val="004D4004"/>
    <w:rsid w:val="004D51D7"/>
    <w:rsid w:val="004D608D"/>
    <w:rsid w:val="004E4933"/>
    <w:rsid w:val="004F3D9C"/>
    <w:rsid w:val="004F66E2"/>
    <w:rsid w:val="00504B0D"/>
    <w:rsid w:val="00511AF9"/>
    <w:rsid w:val="00520395"/>
    <w:rsid w:val="00531BBE"/>
    <w:rsid w:val="00552A2B"/>
    <w:rsid w:val="005778FC"/>
    <w:rsid w:val="00592513"/>
    <w:rsid w:val="00596D5E"/>
    <w:rsid w:val="005B7A33"/>
    <w:rsid w:val="005C50A5"/>
    <w:rsid w:val="005C7C2F"/>
    <w:rsid w:val="005D2744"/>
    <w:rsid w:val="005E51A7"/>
    <w:rsid w:val="005F0613"/>
    <w:rsid w:val="005F616A"/>
    <w:rsid w:val="005F699D"/>
    <w:rsid w:val="005F7BB1"/>
    <w:rsid w:val="00612999"/>
    <w:rsid w:val="00620F94"/>
    <w:rsid w:val="00663C54"/>
    <w:rsid w:val="006664B7"/>
    <w:rsid w:val="00670B20"/>
    <w:rsid w:val="00671C66"/>
    <w:rsid w:val="00684E97"/>
    <w:rsid w:val="006859D8"/>
    <w:rsid w:val="006918E2"/>
    <w:rsid w:val="006B1C29"/>
    <w:rsid w:val="006C6959"/>
    <w:rsid w:val="006D0EB6"/>
    <w:rsid w:val="006D35DB"/>
    <w:rsid w:val="006D7FC8"/>
    <w:rsid w:val="006E536D"/>
    <w:rsid w:val="006E588B"/>
    <w:rsid w:val="006F7CB6"/>
    <w:rsid w:val="00706257"/>
    <w:rsid w:val="00714822"/>
    <w:rsid w:val="00732297"/>
    <w:rsid w:val="00734746"/>
    <w:rsid w:val="0074223F"/>
    <w:rsid w:val="00750C8A"/>
    <w:rsid w:val="00753F3A"/>
    <w:rsid w:val="00754847"/>
    <w:rsid w:val="007722D6"/>
    <w:rsid w:val="0077348F"/>
    <w:rsid w:val="00776CC2"/>
    <w:rsid w:val="007931BC"/>
    <w:rsid w:val="007C301F"/>
    <w:rsid w:val="007D2F37"/>
    <w:rsid w:val="007D58B6"/>
    <w:rsid w:val="007D7A9E"/>
    <w:rsid w:val="007E6417"/>
    <w:rsid w:val="007F4F50"/>
    <w:rsid w:val="007F5145"/>
    <w:rsid w:val="007F644B"/>
    <w:rsid w:val="008061A8"/>
    <w:rsid w:val="008077B2"/>
    <w:rsid w:val="00815AD8"/>
    <w:rsid w:val="00822094"/>
    <w:rsid w:val="008419F9"/>
    <w:rsid w:val="008558DD"/>
    <w:rsid w:val="00872B53"/>
    <w:rsid w:val="00887207"/>
    <w:rsid w:val="008A2E98"/>
    <w:rsid w:val="008B4264"/>
    <w:rsid w:val="008E00B4"/>
    <w:rsid w:val="008E0BAC"/>
    <w:rsid w:val="008E7ADC"/>
    <w:rsid w:val="008F40EA"/>
    <w:rsid w:val="008F6AE6"/>
    <w:rsid w:val="00907516"/>
    <w:rsid w:val="00913654"/>
    <w:rsid w:val="0091392C"/>
    <w:rsid w:val="0092059E"/>
    <w:rsid w:val="00927ECE"/>
    <w:rsid w:val="009351B0"/>
    <w:rsid w:val="00945798"/>
    <w:rsid w:val="00945AD4"/>
    <w:rsid w:val="00960C7C"/>
    <w:rsid w:val="00962D38"/>
    <w:rsid w:val="009641F9"/>
    <w:rsid w:val="009669A7"/>
    <w:rsid w:val="00983676"/>
    <w:rsid w:val="00987532"/>
    <w:rsid w:val="009910F3"/>
    <w:rsid w:val="009B3099"/>
    <w:rsid w:val="009B6A84"/>
    <w:rsid w:val="009D55EA"/>
    <w:rsid w:val="009E697C"/>
    <w:rsid w:val="009E6E75"/>
    <w:rsid w:val="009F1E36"/>
    <w:rsid w:val="009F2421"/>
    <w:rsid w:val="009F579E"/>
    <w:rsid w:val="00A023FE"/>
    <w:rsid w:val="00A21A0F"/>
    <w:rsid w:val="00A22DEE"/>
    <w:rsid w:val="00A250FB"/>
    <w:rsid w:val="00A2623E"/>
    <w:rsid w:val="00A32AD1"/>
    <w:rsid w:val="00A346D3"/>
    <w:rsid w:val="00A34FB7"/>
    <w:rsid w:val="00A4171F"/>
    <w:rsid w:val="00A41FCB"/>
    <w:rsid w:val="00A45F91"/>
    <w:rsid w:val="00A5008A"/>
    <w:rsid w:val="00A616B1"/>
    <w:rsid w:val="00A7310F"/>
    <w:rsid w:val="00A85F8E"/>
    <w:rsid w:val="00A933C3"/>
    <w:rsid w:val="00A93D70"/>
    <w:rsid w:val="00AA18E8"/>
    <w:rsid w:val="00AB56DD"/>
    <w:rsid w:val="00AC7D63"/>
    <w:rsid w:val="00AD7D1E"/>
    <w:rsid w:val="00AD7F61"/>
    <w:rsid w:val="00B002DF"/>
    <w:rsid w:val="00B2192C"/>
    <w:rsid w:val="00B23AC4"/>
    <w:rsid w:val="00B31E38"/>
    <w:rsid w:val="00B3521B"/>
    <w:rsid w:val="00B41D4D"/>
    <w:rsid w:val="00B43AE7"/>
    <w:rsid w:val="00B4532A"/>
    <w:rsid w:val="00B46A18"/>
    <w:rsid w:val="00B6518E"/>
    <w:rsid w:val="00B651D0"/>
    <w:rsid w:val="00B65707"/>
    <w:rsid w:val="00B730C5"/>
    <w:rsid w:val="00B77559"/>
    <w:rsid w:val="00B77784"/>
    <w:rsid w:val="00B840B4"/>
    <w:rsid w:val="00B97AF2"/>
    <w:rsid w:val="00BA0ADF"/>
    <w:rsid w:val="00BA6FEC"/>
    <w:rsid w:val="00BB6120"/>
    <w:rsid w:val="00BB78AD"/>
    <w:rsid w:val="00BC2B74"/>
    <w:rsid w:val="00BC3152"/>
    <w:rsid w:val="00BD240B"/>
    <w:rsid w:val="00BD3FB6"/>
    <w:rsid w:val="00BF215F"/>
    <w:rsid w:val="00BF53F7"/>
    <w:rsid w:val="00C35781"/>
    <w:rsid w:val="00C3730A"/>
    <w:rsid w:val="00C461A5"/>
    <w:rsid w:val="00C472B8"/>
    <w:rsid w:val="00C67879"/>
    <w:rsid w:val="00C812BF"/>
    <w:rsid w:val="00C85EA2"/>
    <w:rsid w:val="00C9575C"/>
    <w:rsid w:val="00C95C22"/>
    <w:rsid w:val="00CA54ED"/>
    <w:rsid w:val="00CB2247"/>
    <w:rsid w:val="00CC2495"/>
    <w:rsid w:val="00CD0F1E"/>
    <w:rsid w:val="00CD718E"/>
    <w:rsid w:val="00CE14B2"/>
    <w:rsid w:val="00CE3037"/>
    <w:rsid w:val="00CF386B"/>
    <w:rsid w:val="00D0487A"/>
    <w:rsid w:val="00D0671E"/>
    <w:rsid w:val="00D17826"/>
    <w:rsid w:val="00D2001B"/>
    <w:rsid w:val="00D367AA"/>
    <w:rsid w:val="00D443C6"/>
    <w:rsid w:val="00D64701"/>
    <w:rsid w:val="00D85794"/>
    <w:rsid w:val="00D87AFA"/>
    <w:rsid w:val="00DA64C9"/>
    <w:rsid w:val="00DB29C4"/>
    <w:rsid w:val="00DB31C2"/>
    <w:rsid w:val="00DC02C6"/>
    <w:rsid w:val="00DC3C1F"/>
    <w:rsid w:val="00DC3FDF"/>
    <w:rsid w:val="00DD48DC"/>
    <w:rsid w:val="00DD725D"/>
    <w:rsid w:val="00DE77B2"/>
    <w:rsid w:val="00E05252"/>
    <w:rsid w:val="00E40786"/>
    <w:rsid w:val="00E40ED6"/>
    <w:rsid w:val="00E41A25"/>
    <w:rsid w:val="00E626BB"/>
    <w:rsid w:val="00E628CD"/>
    <w:rsid w:val="00E66FA1"/>
    <w:rsid w:val="00E701BC"/>
    <w:rsid w:val="00E75E51"/>
    <w:rsid w:val="00EA0933"/>
    <w:rsid w:val="00EA5B02"/>
    <w:rsid w:val="00EB0DD8"/>
    <w:rsid w:val="00ED1716"/>
    <w:rsid w:val="00ED192A"/>
    <w:rsid w:val="00ED5D0D"/>
    <w:rsid w:val="00F046E1"/>
    <w:rsid w:val="00F136DD"/>
    <w:rsid w:val="00F169A1"/>
    <w:rsid w:val="00F31569"/>
    <w:rsid w:val="00F57636"/>
    <w:rsid w:val="00F61BF5"/>
    <w:rsid w:val="00F659E3"/>
    <w:rsid w:val="00F66827"/>
    <w:rsid w:val="00F716CC"/>
    <w:rsid w:val="00F73386"/>
    <w:rsid w:val="00F750CF"/>
    <w:rsid w:val="00F7584D"/>
    <w:rsid w:val="00FA40E6"/>
    <w:rsid w:val="00FB0246"/>
    <w:rsid w:val="00FB2480"/>
    <w:rsid w:val="00FC02EA"/>
    <w:rsid w:val="00FC059D"/>
    <w:rsid w:val="00FD140F"/>
    <w:rsid w:val="00FD3D75"/>
    <w:rsid w:val="00FD5629"/>
    <w:rsid w:val="00FD71AC"/>
    <w:rsid w:val="00FF53DA"/>
    <w:rsid w:val="00FF7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D8CBF3"/>
  <w15:docId w15:val="{A345DEED-E4EB-CA4E-8692-F4EC23484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0A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0A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0A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0A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0A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0A2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0A2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0A2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0A2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0A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F0A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0A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0A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0A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0A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0A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0A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0A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0A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0A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0A2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0A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0A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0A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0A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0A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0A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0A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0A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0A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02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0246"/>
  </w:style>
  <w:style w:type="paragraph" w:styleId="Footer">
    <w:name w:val="footer"/>
    <w:basedOn w:val="Normal"/>
    <w:link w:val="FooterChar"/>
    <w:uiPriority w:val="99"/>
    <w:unhideWhenUsed/>
    <w:rsid w:val="00FB02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0246"/>
  </w:style>
  <w:style w:type="paragraph" w:customStyle="1" w:styleId="paragraph">
    <w:name w:val="paragraph"/>
    <w:basedOn w:val="Normal"/>
    <w:rsid w:val="00A5008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character" w:customStyle="1" w:styleId="normaltextrun">
    <w:name w:val="normaltextrun"/>
    <w:basedOn w:val="DefaultParagraphFont"/>
    <w:rsid w:val="00A5008A"/>
  </w:style>
  <w:style w:type="character" w:styleId="CommentReference">
    <w:name w:val="annotation reference"/>
    <w:basedOn w:val="DefaultParagraphFont"/>
    <w:uiPriority w:val="99"/>
    <w:semiHidden/>
    <w:unhideWhenUsed/>
    <w:rsid w:val="00A500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008A"/>
    <w:rPr>
      <w:rFonts w:ascii="Times New Roman" w:eastAsia="Times New Roman" w:hAnsi="Times New Roman" w:cs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008A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1B0"/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1B0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9351B0"/>
  </w:style>
  <w:style w:type="character" w:styleId="Hyperlink">
    <w:name w:val="Hyperlink"/>
    <w:basedOn w:val="DefaultParagraphFont"/>
    <w:uiPriority w:val="99"/>
    <w:unhideWhenUsed/>
    <w:rsid w:val="00531BB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31BBE"/>
    <w:rPr>
      <w:color w:val="605E5C"/>
      <w:shd w:val="clear" w:color="auto" w:fill="E1DFDD"/>
    </w:rPr>
  </w:style>
  <w:style w:type="character" w:customStyle="1" w:styleId="eop">
    <w:name w:val="eop"/>
    <w:basedOn w:val="DefaultParagraphFont"/>
    <w:rsid w:val="007D58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65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1EA783-2654-7F44-9727-5D98B68B1F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 Sauer</dc:creator>
  <cp:keywords/>
  <dc:description/>
  <cp:lastModifiedBy>Cassi Sauer</cp:lastModifiedBy>
  <cp:revision>2</cp:revision>
  <dcterms:created xsi:type="dcterms:W3CDTF">2025-05-22T17:35:00Z</dcterms:created>
  <dcterms:modified xsi:type="dcterms:W3CDTF">2025-05-22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f99e117-e048-3f60-911c-3a2e227bc902</vt:lpwstr>
  </property>
  <property fmtid="{D5CDD505-2E9C-101B-9397-08002B2CF9AE}" pid="24" name="Mendeley Citation Style_1">
    <vt:lpwstr>http://www.zotero.org/styles/vancouver</vt:lpwstr>
  </property>
</Properties>
</file>